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7CDEE" w14:textId="507B0AB8" w:rsidR="006C3F49" w:rsidRPr="00FC08ED" w:rsidRDefault="006C3F49" w:rsidP="00CA043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>Supplemental Table S1.</w:t>
      </w:r>
      <w:r w:rsidR="0082329F" w:rsidRPr="00FC08ED">
        <w:rPr>
          <w:rFonts w:ascii="Times New Roman" w:hAnsi="Times New Roman" w:cs="Times New Roman"/>
          <w:b/>
          <w:sz w:val="24"/>
          <w:szCs w:val="24"/>
        </w:rPr>
        <w:t xml:space="preserve"> Primers for PCR</w:t>
      </w:r>
    </w:p>
    <w:tbl>
      <w:tblPr>
        <w:tblW w:w="6099" w:type="dxa"/>
        <w:tblLook w:val="04A0" w:firstRow="1" w:lastRow="0" w:firstColumn="1" w:lastColumn="0" w:noHBand="0" w:noVBand="1"/>
      </w:tblPr>
      <w:tblGrid>
        <w:gridCol w:w="2363"/>
        <w:gridCol w:w="3736"/>
      </w:tblGrid>
      <w:tr w:rsidR="0082329F" w:rsidRPr="0082329F" w14:paraId="24EEEA43" w14:textId="77777777" w:rsidTr="00FC08ED">
        <w:trPr>
          <w:trHeight w:val="300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9F71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imer name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5E42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quence 5'-3'</w:t>
            </w:r>
          </w:p>
        </w:tc>
      </w:tr>
      <w:tr w:rsidR="0082329F" w:rsidRPr="0082329F" w14:paraId="5DB8E832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CF79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ZRSR2-sg1_FWD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4B91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CGGCTTTCCGTTTCAAGTC</w:t>
            </w:r>
          </w:p>
        </w:tc>
      </w:tr>
      <w:tr w:rsidR="0082329F" w:rsidRPr="0082329F" w14:paraId="241AF525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9CEF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ZRSR2-sg1_REV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3D57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CTTTTCTTCCTGCCACCACA</w:t>
            </w:r>
          </w:p>
        </w:tc>
      </w:tr>
      <w:tr w:rsidR="0082329F" w:rsidRPr="0082329F" w14:paraId="44AE1AC4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4B4F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ZRSR2-sg2_FWD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D863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GCAGGAGGGATGACTATGA</w:t>
            </w:r>
          </w:p>
        </w:tc>
      </w:tr>
      <w:tr w:rsidR="0082329F" w:rsidRPr="0082329F" w14:paraId="75986F57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B202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ZRSR2-sg2_REV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EAA5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GCTCTCTTGTGCCATTAAGT</w:t>
            </w:r>
          </w:p>
        </w:tc>
      </w:tr>
      <w:tr w:rsidR="0082329F" w:rsidRPr="0082329F" w14:paraId="0F1A9070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4DAB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ZRSR2-sg3_FWD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9D11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GCATTGTAGCCGCTGATCG</w:t>
            </w:r>
          </w:p>
        </w:tc>
      </w:tr>
      <w:tr w:rsidR="0082329F" w:rsidRPr="0082329F" w14:paraId="25F2AB01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C486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ZRSR2-sg3_REV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61F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TGACACTGGGGCTTCAAGT</w:t>
            </w:r>
          </w:p>
        </w:tc>
      </w:tr>
      <w:tr w:rsidR="0082329F" w:rsidRPr="0082329F" w14:paraId="333C276E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13BC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Zrsr2-exon3_FWD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1359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GAAGTGCGGTTAGAGGAATG</w:t>
            </w:r>
          </w:p>
        </w:tc>
      </w:tr>
      <w:tr w:rsidR="0082329F" w:rsidRPr="0082329F" w14:paraId="3D680B76" w14:textId="77777777" w:rsidTr="00FC08ED">
        <w:trPr>
          <w:trHeight w:val="300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8898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Zrsr2-exon3_REV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FCB3" w14:textId="77777777" w:rsidR="0082329F" w:rsidRPr="0082329F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CCTGTCAGCTAGGGATTTAG</w:t>
            </w:r>
          </w:p>
        </w:tc>
      </w:tr>
    </w:tbl>
    <w:p w14:paraId="2EC7E9D3" w14:textId="188DE190" w:rsidR="0082329F" w:rsidRPr="00FC08ED" w:rsidRDefault="0082329F" w:rsidP="00CA043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F3F3A3" w14:textId="2707DE6D" w:rsidR="006C3F49" w:rsidRPr="00FC08ED" w:rsidRDefault="006C3F49" w:rsidP="00CA043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>Supplemental Table S2.</w:t>
      </w:r>
      <w:r w:rsidR="0082329F" w:rsidRPr="00FC08ED">
        <w:rPr>
          <w:rFonts w:ascii="Times New Roman" w:hAnsi="Times New Roman" w:cs="Times New Roman"/>
          <w:b/>
          <w:sz w:val="24"/>
          <w:szCs w:val="24"/>
        </w:rPr>
        <w:t xml:space="preserve"> Antibodies for flow cytome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1"/>
        <w:gridCol w:w="1528"/>
        <w:gridCol w:w="1423"/>
        <w:gridCol w:w="2216"/>
        <w:gridCol w:w="1389"/>
        <w:gridCol w:w="883"/>
      </w:tblGrid>
      <w:tr w:rsidR="0082329F" w:rsidRPr="00D37911" w14:paraId="18093AEC" w14:textId="77777777" w:rsidTr="00D37911">
        <w:trPr>
          <w:trHeight w:val="495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81D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tibody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234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luorochrom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176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lone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EEF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nufacturer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28B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talogue No.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A3C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ilution</w:t>
            </w:r>
          </w:p>
        </w:tc>
      </w:tr>
      <w:tr w:rsidR="0082329F" w:rsidRPr="00D37911" w14:paraId="225FD8D4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235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600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C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40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B6-8C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BC1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768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84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BBC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30672018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14A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220 (CD45R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44F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rcp</w:t>
            </w:r>
            <w:proofErr w:type="spellEnd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/Cy5.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2EF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3-B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B00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BA4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2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57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55580088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131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3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E8B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/Cy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977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5-2C1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61A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BE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03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4C0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6C5181B4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3B6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7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714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V42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681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1721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C3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B4D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38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982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30B5A851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D46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er11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FAC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C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032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ER11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EA78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E39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62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3A0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083A92A3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E99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4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2318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V42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419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WReg3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DB1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880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39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54A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1D7A04C5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2B4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4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98F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V60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0DF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WReg3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DAA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1B2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392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8E1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50</w:t>
            </w:r>
          </w:p>
        </w:tc>
      </w:tr>
      <w:tr w:rsidR="0082329F" w:rsidRPr="00D37911" w14:paraId="3B7EBDA9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B46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17 (c-kit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03F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12C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B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E8C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53B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580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42E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3BBDF3A0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CE2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17 (c-kit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1B6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/Cy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1C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B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4F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5DB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58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8A8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573FE444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280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17 (c-kit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70E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C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0CC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B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492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E1C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58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12A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1D82B01E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CB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reptavidi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4F4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C/Cy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F9A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A77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A5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520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C9E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699D2A52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1DB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reptavidi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69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V45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C50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7AF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D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B61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079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7D9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394345A8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754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Streptavidi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682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V71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A86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7A4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A20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52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BA48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686C591F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0E4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a-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A83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/Cy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FBF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D10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D58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81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5E8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56DFD6D6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E76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50 (SLAM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59C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V60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FF1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C15-12F12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847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DB0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592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40D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332DAAC5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B71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50 (SLAM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F38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/Cy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283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C15-12F12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580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22C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59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797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331CFEBF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12C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3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DDA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orizon V45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E6E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M3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EB0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Bioscience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A97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-0341-8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E57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50</w:t>
            </w:r>
          </w:p>
        </w:tc>
      </w:tr>
      <w:tr w:rsidR="0082329F" w:rsidRPr="00D37911" w14:paraId="43D32BFA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B568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3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56A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lexa Fluor 70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53C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M3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1D0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ermo</w:t>
            </w:r>
            <w:proofErr w:type="spellEnd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Fisher Scientific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F7C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-0341-8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68E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50</w:t>
            </w:r>
          </w:p>
        </w:tc>
      </w:tr>
      <w:tr w:rsidR="0082329F" w:rsidRPr="00D37911" w14:paraId="140D5C84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E94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6/32(</w:t>
            </w: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cBlock</w:t>
            </w:r>
            <w:proofErr w:type="spellEnd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)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A30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PC/Cy7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54D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50AB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746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132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994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6522B8DF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30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1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A04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10B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J7/1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34C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DEB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040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925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50</w:t>
            </w:r>
          </w:p>
        </w:tc>
      </w:tr>
      <w:tr w:rsidR="0082329F" w:rsidRPr="00D37911" w14:paraId="2179EAEB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40F8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4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2A89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V42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855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M48-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2BF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F9B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42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26BC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100</w:t>
            </w:r>
          </w:p>
        </w:tc>
      </w:tr>
      <w:tr w:rsidR="0082329F" w:rsidRPr="00D37911" w14:paraId="0082B9E8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ED12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ytox</w:t>
            </w:r>
            <w:proofErr w:type="spellEnd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Blu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B21D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acific Blu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F5E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5473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vitroge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80F7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485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5E9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:5000</w:t>
            </w:r>
          </w:p>
        </w:tc>
      </w:tr>
      <w:tr w:rsidR="0082329F" w:rsidRPr="00D37911" w14:paraId="675AF9EF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98F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3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824A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tin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439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5-2C1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B21E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1BB0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024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1345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2329F" w:rsidRPr="00D37911" w14:paraId="3294D408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24AF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22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25C4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tin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A206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3-6B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78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C48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2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8011" w14:textId="77777777" w:rsidR="0082329F" w:rsidRPr="00D37911" w:rsidRDefault="0082329F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D37911" w:rsidRPr="00D37911" w14:paraId="3A702A31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7182B" w14:textId="112DEFAF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er-119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6D441" w14:textId="2A50BC88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tin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9A903" w14:textId="765D6A78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ER-11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5CB68" w14:textId="78CA7F3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1D2A" w14:textId="0B7F6A7A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62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9991" w14:textId="5FB9A955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D37911" w:rsidRPr="00D37911" w14:paraId="5C0E648E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5D75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Mac-1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5287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tin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FD28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1/7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A19B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6204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12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21D3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D37911" w:rsidRPr="00D37911" w14:paraId="068B0A20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91AD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Gr-1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5784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tin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293C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B6-8C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CB2B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31CD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84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3EA5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D37911" w:rsidRPr="00D37911" w14:paraId="7481D5E1" w14:textId="77777777" w:rsidTr="00D37911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1A5C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D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FFC2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tin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8222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-7.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FEDB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oLege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3B7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06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2C7F" w14:textId="77777777" w:rsidR="00D37911" w:rsidRPr="00D37911" w:rsidRDefault="00D37911" w:rsidP="00CA043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3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14:paraId="73ECBBA9" w14:textId="77777777" w:rsidR="0082329F" w:rsidRPr="00FC08ED" w:rsidRDefault="0082329F" w:rsidP="00CA043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D67554" w14:textId="3BB5417B" w:rsidR="006C3F49" w:rsidRPr="00FC08ED" w:rsidRDefault="006C3F49" w:rsidP="00CA043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>Supplemental Table S3.</w:t>
      </w:r>
      <w:r w:rsidR="0082329F" w:rsidRPr="00FC08ED">
        <w:rPr>
          <w:rFonts w:ascii="Times New Roman" w:hAnsi="Times New Roman" w:cs="Times New Roman"/>
          <w:b/>
          <w:sz w:val="24"/>
          <w:szCs w:val="24"/>
        </w:rPr>
        <w:t xml:space="preserve"> Patient database </w:t>
      </w:r>
      <w:r w:rsidR="00C71DC9" w:rsidRPr="00FC08ED">
        <w:rPr>
          <w:rFonts w:ascii="Times New Roman" w:hAnsi="Times New Roman" w:cs="Times New Roman"/>
          <w:b/>
          <w:sz w:val="24"/>
          <w:szCs w:val="24"/>
        </w:rPr>
        <w:t>Dana</w:t>
      </w:r>
      <w:r w:rsidR="00C71DC9">
        <w:rPr>
          <w:rFonts w:ascii="Times New Roman" w:hAnsi="Times New Roman" w:cs="Times New Roman"/>
          <w:b/>
          <w:sz w:val="24"/>
          <w:szCs w:val="24"/>
        </w:rPr>
        <w:t>-</w:t>
      </w:r>
      <w:r w:rsidR="0082329F" w:rsidRPr="00FC08ED">
        <w:rPr>
          <w:rFonts w:ascii="Times New Roman" w:hAnsi="Times New Roman" w:cs="Times New Roman"/>
          <w:b/>
          <w:sz w:val="24"/>
          <w:szCs w:val="24"/>
        </w:rPr>
        <w:t>Farber Cancer Institute (DFCI)</w:t>
      </w:r>
    </w:p>
    <w:tbl>
      <w:tblPr>
        <w:tblStyle w:val="TableGrid"/>
        <w:tblW w:w="9817" w:type="dxa"/>
        <w:jc w:val="center"/>
        <w:tblLook w:val="04A0" w:firstRow="1" w:lastRow="0" w:firstColumn="1" w:lastColumn="0" w:noHBand="0" w:noVBand="1"/>
      </w:tblPr>
      <w:tblGrid>
        <w:gridCol w:w="827"/>
        <w:gridCol w:w="627"/>
        <w:gridCol w:w="1061"/>
        <w:gridCol w:w="830"/>
        <w:gridCol w:w="828"/>
        <w:gridCol w:w="794"/>
        <w:gridCol w:w="850"/>
        <w:gridCol w:w="4000"/>
      </w:tblGrid>
      <w:tr w:rsidR="00326899" w:rsidRPr="00326899" w14:paraId="46DEF0A7" w14:textId="77777777" w:rsidTr="006C01FC">
        <w:trPr>
          <w:trHeight w:val="645"/>
          <w:jc w:val="center"/>
        </w:trPr>
        <w:tc>
          <w:tcPr>
            <w:tcW w:w="406" w:type="dxa"/>
            <w:noWrap/>
            <w:hideMark/>
          </w:tcPr>
          <w:p w14:paraId="4E88053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627" w:type="dxa"/>
            <w:noWrap/>
            <w:hideMark/>
          </w:tcPr>
          <w:p w14:paraId="533D6CF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61" w:type="dxa"/>
            <w:noWrap/>
            <w:hideMark/>
          </w:tcPr>
          <w:p w14:paraId="768B2DD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MPN</w:t>
            </w:r>
          </w:p>
        </w:tc>
        <w:tc>
          <w:tcPr>
            <w:tcW w:w="830" w:type="dxa"/>
            <w:noWrap/>
            <w:hideMark/>
          </w:tcPr>
          <w:p w14:paraId="546A0AE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first MPN</w:t>
            </w:r>
          </w:p>
        </w:tc>
        <w:tc>
          <w:tcPr>
            <w:tcW w:w="828" w:type="dxa"/>
            <w:noWrap/>
            <w:hideMark/>
          </w:tcPr>
          <w:p w14:paraId="03307D7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MPN</w:t>
            </w:r>
          </w:p>
        </w:tc>
        <w:tc>
          <w:tcPr>
            <w:tcW w:w="794" w:type="dxa"/>
            <w:noWrap/>
            <w:hideMark/>
          </w:tcPr>
          <w:p w14:paraId="7649C6E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second MPN</w:t>
            </w:r>
          </w:p>
        </w:tc>
        <w:tc>
          <w:tcPr>
            <w:tcW w:w="850" w:type="dxa"/>
            <w:noWrap/>
            <w:hideMark/>
          </w:tcPr>
          <w:p w14:paraId="07612847" w14:textId="29ADE492" w:rsidR="00663B26" w:rsidRPr="00326899" w:rsidRDefault="00326899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63B26"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e ID</w:t>
            </w:r>
          </w:p>
        </w:tc>
        <w:tc>
          <w:tcPr>
            <w:tcW w:w="4000" w:type="dxa"/>
            <w:noWrap/>
            <w:hideMark/>
          </w:tcPr>
          <w:p w14:paraId="3552DC6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ic mutations</w:t>
            </w:r>
          </w:p>
        </w:tc>
      </w:tr>
      <w:tr w:rsidR="00663B26" w:rsidRPr="00326899" w14:paraId="6E11A736" w14:textId="77777777" w:rsidTr="006C01FC">
        <w:trPr>
          <w:trHeight w:val="405"/>
          <w:jc w:val="center"/>
        </w:trPr>
        <w:tc>
          <w:tcPr>
            <w:tcW w:w="827" w:type="dxa"/>
            <w:noWrap/>
            <w:hideMark/>
          </w:tcPr>
          <w:p w14:paraId="71C3133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dxa"/>
            <w:noWrap/>
            <w:hideMark/>
          </w:tcPr>
          <w:p w14:paraId="63C4983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0811612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830" w:type="dxa"/>
            <w:noWrap/>
            <w:hideMark/>
          </w:tcPr>
          <w:p w14:paraId="1DC9252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828" w:type="dxa"/>
            <w:noWrap/>
            <w:hideMark/>
          </w:tcPr>
          <w:p w14:paraId="48A433E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5E67BE6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CFFF93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13097D1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V617F, ZRSR2 p.X134_splice</w:t>
            </w:r>
          </w:p>
        </w:tc>
      </w:tr>
      <w:tr w:rsidR="00663B26" w:rsidRPr="00326899" w14:paraId="17C065AB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3648AF1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vMerge w:val="restart"/>
            <w:noWrap/>
            <w:hideMark/>
          </w:tcPr>
          <w:p w14:paraId="1D72C5F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5721C48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prefibrotic</w:t>
            </w:r>
            <w:proofErr w:type="spellEnd"/>
            <w:r w:rsidRPr="00326899">
              <w:rPr>
                <w:rFonts w:ascii="Times New Roman" w:hAnsi="Times New Roman" w:cs="Times New Roman"/>
                <w:sz w:val="20"/>
                <w:szCs w:val="20"/>
              </w:rPr>
              <w:t xml:space="preserve"> MF</w:t>
            </w:r>
          </w:p>
        </w:tc>
        <w:tc>
          <w:tcPr>
            <w:tcW w:w="830" w:type="dxa"/>
            <w:vMerge w:val="restart"/>
            <w:noWrap/>
            <w:hideMark/>
          </w:tcPr>
          <w:p w14:paraId="457CB46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828" w:type="dxa"/>
            <w:vMerge w:val="restart"/>
            <w:noWrap/>
            <w:hideMark/>
          </w:tcPr>
          <w:p w14:paraId="5C20981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 w:val="restart"/>
            <w:noWrap/>
            <w:hideMark/>
          </w:tcPr>
          <w:p w14:paraId="6977CD0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401462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2FEC4FD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965*, JAK2 p.V617F, SRSF2 p.P95H</w:t>
            </w:r>
          </w:p>
        </w:tc>
      </w:tr>
      <w:tr w:rsidR="00663B26" w:rsidRPr="00326899" w14:paraId="298FC6CD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4B09142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3658185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6CAB274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7D0E04C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1DD99B5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4029EF4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3CCCB3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029BAED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965*, JAK2 p.V617F, SRSF2 p.P95H, ZRSR2 p.S420Hfs*?</w:t>
            </w:r>
          </w:p>
        </w:tc>
      </w:tr>
      <w:tr w:rsidR="00663B26" w:rsidRPr="00326899" w14:paraId="29AE6696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0BCA65A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627" w:type="dxa"/>
            <w:noWrap/>
            <w:hideMark/>
          </w:tcPr>
          <w:p w14:paraId="6EAA13C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0DC592E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noWrap/>
            <w:hideMark/>
          </w:tcPr>
          <w:p w14:paraId="6FA1B16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828" w:type="dxa"/>
            <w:noWrap/>
            <w:hideMark/>
          </w:tcPr>
          <w:p w14:paraId="291FEEE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491CBAC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E37551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5BC82E8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W583*, JAK2 p.V617F, ZRSR2 p.R182*</w:t>
            </w:r>
          </w:p>
        </w:tc>
      </w:tr>
      <w:tr w:rsidR="00663B26" w:rsidRPr="00326899" w14:paraId="7250872D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22A2450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7" w:type="dxa"/>
            <w:vMerge w:val="restart"/>
            <w:noWrap/>
            <w:hideMark/>
          </w:tcPr>
          <w:p w14:paraId="463F3B1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02CBC75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30" w:type="dxa"/>
            <w:vMerge w:val="restart"/>
            <w:noWrap/>
            <w:hideMark/>
          </w:tcPr>
          <w:p w14:paraId="5EAC0FF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28" w:type="dxa"/>
            <w:vMerge w:val="restart"/>
            <w:noWrap/>
            <w:hideMark/>
          </w:tcPr>
          <w:p w14:paraId="09EDD7D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vMerge w:val="restart"/>
            <w:noWrap/>
            <w:hideMark/>
          </w:tcPr>
          <w:p w14:paraId="047D504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850" w:type="dxa"/>
            <w:noWrap/>
            <w:hideMark/>
          </w:tcPr>
          <w:p w14:paraId="567DAE7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2E9A58E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E705*, ASXL1 p.G629fs*, JAK2 p.V617F, SF3B1 p.K700E, TET2 p.Q325*, ZRSR2 p.E55*</w:t>
            </w:r>
          </w:p>
        </w:tc>
      </w:tr>
      <w:tr w:rsidR="00663B26" w:rsidRPr="00326899" w14:paraId="78232C92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165EC89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4D4199B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68B344B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4061148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675C466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5A06617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1D70AD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71C6F14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E705*, ASXL1 p.G629fs*, JAK2 p.V617F, SF3B1 p.K700E</w:t>
            </w:r>
          </w:p>
        </w:tc>
      </w:tr>
      <w:tr w:rsidR="00663B26" w:rsidRPr="00326899" w14:paraId="6015F637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7871DFF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7" w:type="dxa"/>
            <w:vMerge w:val="restart"/>
            <w:noWrap/>
            <w:hideMark/>
          </w:tcPr>
          <w:p w14:paraId="43A8E09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40BDCC9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vMerge w:val="restart"/>
            <w:noWrap/>
            <w:hideMark/>
          </w:tcPr>
          <w:p w14:paraId="4C5D8ED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828" w:type="dxa"/>
            <w:vMerge w:val="restart"/>
            <w:noWrap/>
            <w:hideMark/>
          </w:tcPr>
          <w:p w14:paraId="3C3EE3B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 w:val="restart"/>
            <w:noWrap/>
            <w:hideMark/>
          </w:tcPr>
          <w:p w14:paraId="53B1DF9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9DC232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3D3CC9C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S770*, JAK2 p.V617F</w:t>
            </w:r>
          </w:p>
        </w:tc>
      </w:tr>
      <w:tr w:rsidR="00663B26" w:rsidRPr="00326899" w14:paraId="2776709C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45937FC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469A19C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20DB1C3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10D643A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06EEE13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154302F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6D5FE4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1A897C6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S770*, JAK2 p.V617F, ZRSR2 p.Y18*</w:t>
            </w:r>
          </w:p>
        </w:tc>
      </w:tr>
      <w:tr w:rsidR="00663B26" w:rsidRPr="00326899" w14:paraId="233DAF6E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05CAC77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4F5231C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1F4CCFE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830" w:type="dxa"/>
            <w:noWrap/>
            <w:hideMark/>
          </w:tcPr>
          <w:p w14:paraId="60D0894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828" w:type="dxa"/>
            <w:noWrap/>
            <w:hideMark/>
          </w:tcPr>
          <w:p w14:paraId="3B2EBFF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noWrap/>
            <w:hideMark/>
          </w:tcPr>
          <w:p w14:paraId="0B86F41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850" w:type="dxa"/>
            <w:noWrap/>
            <w:hideMark/>
          </w:tcPr>
          <w:p w14:paraId="534E16C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75CBB72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V617F, ZRSR2 p.L37fs*</w:t>
            </w:r>
          </w:p>
        </w:tc>
      </w:tr>
      <w:tr w:rsidR="00663B26" w:rsidRPr="00326899" w14:paraId="4627B7AA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107FD03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1263FC9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20DD02B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30" w:type="dxa"/>
            <w:noWrap/>
            <w:hideMark/>
          </w:tcPr>
          <w:p w14:paraId="59BD2D1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828" w:type="dxa"/>
            <w:noWrap/>
            <w:hideMark/>
          </w:tcPr>
          <w:p w14:paraId="4977E80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noWrap/>
            <w:hideMark/>
          </w:tcPr>
          <w:p w14:paraId="180D4D7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850" w:type="dxa"/>
            <w:noWrap/>
            <w:hideMark/>
          </w:tcPr>
          <w:p w14:paraId="5162219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3CAFFA7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V617F, ZRSR2 p.N171fs*</w:t>
            </w:r>
          </w:p>
        </w:tc>
      </w:tr>
      <w:tr w:rsidR="00663B26" w:rsidRPr="00326899" w14:paraId="5251DCA9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7CBDBCD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vMerge w:val="restart"/>
            <w:noWrap/>
            <w:hideMark/>
          </w:tcPr>
          <w:p w14:paraId="160253E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7259AFF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830" w:type="dxa"/>
            <w:vMerge w:val="restart"/>
            <w:noWrap/>
            <w:hideMark/>
          </w:tcPr>
          <w:p w14:paraId="75C16C6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828" w:type="dxa"/>
            <w:vMerge w:val="restart"/>
            <w:noWrap/>
            <w:hideMark/>
          </w:tcPr>
          <w:p w14:paraId="1868900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vMerge w:val="restart"/>
            <w:noWrap/>
            <w:hideMark/>
          </w:tcPr>
          <w:p w14:paraId="7E6AF41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850" w:type="dxa"/>
            <w:noWrap/>
            <w:hideMark/>
          </w:tcPr>
          <w:p w14:paraId="682357D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2EECED2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V617F</w:t>
            </w:r>
          </w:p>
        </w:tc>
      </w:tr>
      <w:tr w:rsidR="00663B26" w:rsidRPr="00326899" w14:paraId="637EE05F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298B18C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5842A53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0FCA2DA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5A45B88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3FC6007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2A0CD01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898BE2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26C4B5C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V617F, ZRSR2 p.Y227Ifs*15</w:t>
            </w:r>
          </w:p>
        </w:tc>
      </w:tr>
      <w:tr w:rsidR="00663B26" w:rsidRPr="00326899" w14:paraId="5E1E4188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15727C2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6410826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6867C51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30" w:type="dxa"/>
            <w:noWrap/>
            <w:hideMark/>
          </w:tcPr>
          <w:p w14:paraId="7001FAF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828" w:type="dxa"/>
            <w:noWrap/>
            <w:hideMark/>
          </w:tcPr>
          <w:p w14:paraId="1705EB9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noWrap/>
            <w:hideMark/>
          </w:tcPr>
          <w:p w14:paraId="592BBE1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850" w:type="dxa"/>
            <w:noWrap/>
            <w:hideMark/>
          </w:tcPr>
          <w:p w14:paraId="7E2982E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1990ABD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Q976*, JAK2 p.V617F, TET2 p.C1298S, TET2 p.L879fs*, TET2 p.Q701fs*, TET2 p.Y791*, ZRSR2 p.H15fs*</w:t>
            </w:r>
          </w:p>
        </w:tc>
      </w:tr>
      <w:tr w:rsidR="00663B26" w:rsidRPr="00326899" w14:paraId="42560C8D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49C4EF1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dxa"/>
            <w:vMerge w:val="restart"/>
            <w:noWrap/>
            <w:hideMark/>
          </w:tcPr>
          <w:p w14:paraId="2315731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08EE01F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830" w:type="dxa"/>
            <w:vMerge w:val="restart"/>
            <w:noWrap/>
            <w:hideMark/>
          </w:tcPr>
          <w:p w14:paraId="2DCF3AA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828" w:type="dxa"/>
            <w:vMerge w:val="restart"/>
            <w:noWrap/>
            <w:hideMark/>
          </w:tcPr>
          <w:p w14:paraId="020ACAA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vMerge w:val="restart"/>
            <w:noWrap/>
            <w:hideMark/>
          </w:tcPr>
          <w:p w14:paraId="730E21C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850" w:type="dxa"/>
            <w:noWrap/>
            <w:hideMark/>
          </w:tcPr>
          <w:p w14:paraId="0033458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49FE783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543_544delED, TET2 p.G520fs*, TET2 p.Q417*, ZRSR2 p.R126*</w:t>
            </w:r>
          </w:p>
        </w:tc>
      </w:tr>
      <w:tr w:rsidR="00663B26" w:rsidRPr="00326899" w14:paraId="3C5827A9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7A2C652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14313A2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3F917C0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4B5014C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5A39CFE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76EA11A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CB3549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56C0C52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693*, TET2 p.G520fs*, TET2 p.Q417*, TET2 p.T229fs*, U2AF1 p.Q157P, ZRSR2 p.R126*</w:t>
            </w:r>
          </w:p>
        </w:tc>
      </w:tr>
      <w:tr w:rsidR="00663B26" w:rsidRPr="00326899" w14:paraId="0133B322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1CF6449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2EB2A95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1717C0A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0545BFA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5FD6110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32573B1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781BDA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00" w:type="dxa"/>
            <w:noWrap/>
            <w:hideMark/>
          </w:tcPr>
          <w:p w14:paraId="2754F47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693*, TET2 p.G520fs*, TET2 p.T229fs*, U2AF1 p.Q157P</w:t>
            </w:r>
          </w:p>
        </w:tc>
      </w:tr>
      <w:tr w:rsidR="00663B26" w:rsidRPr="00326899" w14:paraId="40E36593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376BC56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dxa"/>
            <w:vMerge w:val="restart"/>
            <w:noWrap/>
            <w:hideMark/>
          </w:tcPr>
          <w:p w14:paraId="3C8157D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49139A5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vMerge w:val="restart"/>
            <w:noWrap/>
            <w:hideMark/>
          </w:tcPr>
          <w:p w14:paraId="1015B1A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828" w:type="dxa"/>
            <w:vMerge w:val="restart"/>
            <w:noWrap/>
            <w:hideMark/>
          </w:tcPr>
          <w:p w14:paraId="2B4D6C0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 w:val="restart"/>
            <w:noWrap/>
            <w:hideMark/>
          </w:tcPr>
          <w:p w14:paraId="5434FA0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F693AC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52FFF83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JAK2 p.V617F, ZRSR2 p.R126*</w:t>
            </w:r>
          </w:p>
        </w:tc>
      </w:tr>
      <w:tr w:rsidR="00663B26" w:rsidRPr="00326899" w14:paraId="60F713B7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6EBC865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517A1AC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5461610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36D3967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6E3F4B8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0D41A27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A032F1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57332AA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Q803*, ASXL1 p.S852*, JAK2 p.V617F, ZRSR2 p.R126*</w:t>
            </w:r>
          </w:p>
        </w:tc>
      </w:tr>
      <w:tr w:rsidR="00663B26" w:rsidRPr="00326899" w14:paraId="448EDC2B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01BC3A4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627" w:type="dxa"/>
            <w:noWrap/>
            <w:hideMark/>
          </w:tcPr>
          <w:p w14:paraId="2D14BE1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0FCD3B5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noWrap/>
            <w:hideMark/>
          </w:tcPr>
          <w:p w14:paraId="4F6A784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828" w:type="dxa"/>
            <w:noWrap/>
            <w:hideMark/>
          </w:tcPr>
          <w:p w14:paraId="42954FC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7522552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12A1E3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07D6553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693*, JAK2 p.V617F, PHF6 p.G261R, TET2 p.R544*, ZRSR2 p.K28fs*</w:t>
            </w:r>
          </w:p>
        </w:tc>
      </w:tr>
      <w:tr w:rsidR="00663B26" w:rsidRPr="00326899" w14:paraId="11E90101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37A12D4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7" w:type="dxa"/>
            <w:noWrap/>
            <w:hideMark/>
          </w:tcPr>
          <w:p w14:paraId="3D528D2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22FCF56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30" w:type="dxa"/>
            <w:noWrap/>
            <w:hideMark/>
          </w:tcPr>
          <w:p w14:paraId="5D5EE55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828" w:type="dxa"/>
            <w:noWrap/>
            <w:hideMark/>
          </w:tcPr>
          <w:p w14:paraId="1C90A5D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743769F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CE93DC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6AF3469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 xml:space="preserve">EZH2 p.C565*, FLT3 </w:t>
            </w:r>
            <w:proofErr w:type="spellStart"/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p.ITD</w:t>
            </w:r>
            <w:proofErr w:type="spellEnd"/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, IDH2 p.R140Q, JAK2 p.V617F, PHF6 p.R274Q, RUNX1 p.P245fs*, ZRSR2 p.R427fs*</w:t>
            </w:r>
          </w:p>
        </w:tc>
      </w:tr>
      <w:tr w:rsidR="00663B26" w:rsidRPr="00326899" w14:paraId="48A5B21A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32D8428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7" w:type="dxa"/>
            <w:noWrap/>
            <w:hideMark/>
          </w:tcPr>
          <w:p w14:paraId="2D7D139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3265DDA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noWrap/>
            <w:hideMark/>
          </w:tcPr>
          <w:p w14:paraId="08F4256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828" w:type="dxa"/>
            <w:noWrap/>
            <w:hideMark/>
          </w:tcPr>
          <w:p w14:paraId="194CD2C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333F637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1D72B5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56A6660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G629fs*, CALR p.E364fs*, ZRSR2 p.R169*</w:t>
            </w:r>
          </w:p>
        </w:tc>
      </w:tr>
      <w:tr w:rsidR="00663B26" w:rsidRPr="00326899" w14:paraId="5D6C3C44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17AE5DD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7" w:type="dxa"/>
            <w:vMerge w:val="restart"/>
            <w:noWrap/>
            <w:hideMark/>
          </w:tcPr>
          <w:p w14:paraId="17521AF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43E1D2E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vMerge w:val="restart"/>
            <w:noWrap/>
            <w:hideMark/>
          </w:tcPr>
          <w:p w14:paraId="4965630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828" w:type="dxa"/>
            <w:vMerge w:val="restart"/>
            <w:noWrap/>
            <w:hideMark/>
          </w:tcPr>
          <w:p w14:paraId="5193EAD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 w:val="restart"/>
            <w:noWrap/>
            <w:hideMark/>
          </w:tcPr>
          <w:p w14:paraId="32A50CE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0ECC8B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16DDFE2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Q748*, CALR p.E364fs*, ZRSR2 p.Q114*</w:t>
            </w:r>
          </w:p>
        </w:tc>
      </w:tr>
      <w:tr w:rsidR="00663B26" w:rsidRPr="00326899" w14:paraId="1F15E32F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1C50EC1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677DCF0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607BFA8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0F464B8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16CD69D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616336F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640D9A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70EBBF4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Q748*, CALR p.L367Tfs*46, IDH1 p.R132H, IDH2 p.R140Q, RIT1 p.M90I, RUNX1 p.I364Gfs*237, SETBP1 p.D868N, SRSF2 p.P95L, ZRSR2 p.Q114*</w:t>
            </w:r>
          </w:p>
        </w:tc>
      </w:tr>
      <w:tr w:rsidR="00663B26" w:rsidRPr="00326899" w14:paraId="673141BD" w14:textId="77777777" w:rsidTr="006C01FC">
        <w:trPr>
          <w:trHeight w:val="315"/>
          <w:jc w:val="center"/>
        </w:trPr>
        <w:tc>
          <w:tcPr>
            <w:tcW w:w="827" w:type="dxa"/>
            <w:noWrap/>
            <w:hideMark/>
          </w:tcPr>
          <w:p w14:paraId="25B9343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" w:type="dxa"/>
            <w:noWrap/>
            <w:hideMark/>
          </w:tcPr>
          <w:p w14:paraId="4D14763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hideMark/>
          </w:tcPr>
          <w:p w14:paraId="25083F8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30" w:type="dxa"/>
            <w:noWrap/>
            <w:hideMark/>
          </w:tcPr>
          <w:p w14:paraId="487ACBB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828" w:type="dxa"/>
            <w:noWrap/>
            <w:hideMark/>
          </w:tcPr>
          <w:p w14:paraId="29E59D2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94" w:type="dxa"/>
            <w:noWrap/>
            <w:hideMark/>
          </w:tcPr>
          <w:p w14:paraId="68CB603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D37503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2E0DEC5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CALR p.K385fs*, SH2B3 p.D336fs*, ZRSR2 p.P158fs*</w:t>
            </w:r>
          </w:p>
        </w:tc>
      </w:tr>
      <w:tr w:rsidR="00663B26" w:rsidRPr="00326899" w14:paraId="0C9735DA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67B3D1F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7" w:type="dxa"/>
            <w:vMerge w:val="restart"/>
            <w:noWrap/>
            <w:hideMark/>
          </w:tcPr>
          <w:p w14:paraId="788AD68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0156000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830" w:type="dxa"/>
            <w:vMerge w:val="restart"/>
            <w:noWrap/>
            <w:hideMark/>
          </w:tcPr>
          <w:p w14:paraId="5B4B922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828" w:type="dxa"/>
            <w:vMerge w:val="restart"/>
            <w:noWrap/>
            <w:hideMark/>
          </w:tcPr>
          <w:p w14:paraId="7D3320A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 w:val="restart"/>
            <w:noWrap/>
            <w:hideMark/>
          </w:tcPr>
          <w:p w14:paraId="2D77E82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850" w:type="dxa"/>
            <w:noWrap/>
            <w:hideMark/>
          </w:tcPr>
          <w:p w14:paraId="6C12F3F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2E2640F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PL p.W515K, PTPN11 p.N308D, RUNX1 p.Q268*, SMC1A p.L571*</w:t>
            </w:r>
          </w:p>
        </w:tc>
      </w:tr>
      <w:tr w:rsidR="00663B26" w:rsidRPr="00326899" w14:paraId="646B3EFF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1FF991D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445B931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0826612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4369C47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4BA23AD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29B8BD8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F4C837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255C63BE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693*, ASXL1 p.Y591*, MPL p.W515K</w:t>
            </w:r>
          </w:p>
        </w:tc>
      </w:tr>
      <w:tr w:rsidR="00663B26" w:rsidRPr="00326899" w14:paraId="0A68747E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015CA7B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5A9ABA3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7CE7E78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67A9961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6FEF897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5379219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909D6B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00" w:type="dxa"/>
            <w:noWrap/>
            <w:hideMark/>
          </w:tcPr>
          <w:p w14:paraId="39804F2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693*, ASXL1 p.Y591*, MPL p.W515K, ZRSR2 p.K98*</w:t>
            </w:r>
          </w:p>
        </w:tc>
      </w:tr>
      <w:tr w:rsidR="00663B26" w:rsidRPr="00326899" w14:paraId="50DE6E66" w14:textId="77777777" w:rsidTr="006C01FC">
        <w:trPr>
          <w:trHeight w:val="315"/>
          <w:jc w:val="center"/>
        </w:trPr>
        <w:tc>
          <w:tcPr>
            <w:tcW w:w="827" w:type="dxa"/>
            <w:vMerge w:val="restart"/>
            <w:noWrap/>
            <w:hideMark/>
          </w:tcPr>
          <w:p w14:paraId="6449AE8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7" w:type="dxa"/>
            <w:vMerge w:val="restart"/>
            <w:noWrap/>
            <w:hideMark/>
          </w:tcPr>
          <w:p w14:paraId="79B9906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  <w:vMerge w:val="restart"/>
            <w:noWrap/>
            <w:hideMark/>
          </w:tcPr>
          <w:p w14:paraId="5EE619C2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30" w:type="dxa"/>
            <w:vMerge w:val="restart"/>
            <w:noWrap/>
            <w:hideMark/>
          </w:tcPr>
          <w:p w14:paraId="3C770D0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828" w:type="dxa"/>
            <w:vMerge w:val="restart"/>
            <w:noWrap/>
            <w:hideMark/>
          </w:tcPr>
          <w:p w14:paraId="3E3ABDE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 w:val="restart"/>
            <w:noWrap/>
            <w:hideMark/>
          </w:tcPr>
          <w:p w14:paraId="6E94E96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1CB69D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00" w:type="dxa"/>
            <w:noWrap/>
            <w:hideMark/>
          </w:tcPr>
          <w:p w14:paraId="53A7366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965*, MPL p.W515L, TET2 p.G1169R, ZRSR2 p.L377fs*</w:t>
            </w:r>
          </w:p>
        </w:tc>
      </w:tr>
      <w:tr w:rsidR="00663B26" w:rsidRPr="00326899" w14:paraId="01A6F1D8" w14:textId="77777777" w:rsidTr="006C01FC">
        <w:trPr>
          <w:trHeight w:val="315"/>
          <w:jc w:val="center"/>
        </w:trPr>
        <w:tc>
          <w:tcPr>
            <w:tcW w:w="827" w:type="dxa"/>
            <w:vMerge/>
            <w:hideMark/>
          </w:tcPr>
          <w:p w14:paraId="003E114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6828A80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7AC3F8D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4B2DB9C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343CDC56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1DDDAF4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C9AF191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00" w:type="dxa"/>
            <w:noWrap/>
            <w:hideMark/>
          </w:tcPr>
          <w:p w14:paraId="3F32244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965*, MPL p.W515L, TET2 p.G1169R, ZRSR2 p.L377fs*</w:t>
            </w:r>
          </w:p>
        </w:tc>
      </w:tr>
      <w:tr w:rsidR="00663B26" w:rsidRPr="00326899" w14:paraId="53ABDB59" w14:textId="77777777" w:rsidTr="006C01FC">
        <w:trPr>
          <w:trHeight w:val="300"/>
          <w:jc w:val="center"/>
        </w:trPr>
        <w:tc>
          <w:tcPr>
            <w:tcW w:w="827" w:type="dxa"/>
            <w:vMerge/>
            <w:hideMark/>
          </w:tcPr>
          <w:p w14:paraId="7C989F7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062A9AB0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2B7CF3B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739F23B3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3B2970E8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3FDD36E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48FB50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00" w:type="dxa"/>
            <w:noWrap/>
            <w:hideMark/>
          </w:tcPr>
          <w:p w14:paraId="38208C1C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G629fs*, ASXL1 p.R965*, MPL p.W515L, TET2 p.G1169R, ZRSR2 p.L377fs*</w:t>
            </w:r>
          </w:p>
        </w:tc>
      </w:tr>
      <w:tr w:rsidR="00663B26" w:rsidRPr="00326899" w14:paraId="6D5D5D50" w14:textId="77777777" w:rsidTr="006C01FC">
        <w:trPr>
          <w:trHeight w:val="300"/>
          <w:jc w:val="center"/>
        </w:trPr>
        <w:tc>
          <w:tcPr>
            <w:tcW w:w="827" w:type="dxa"/>
            <w:vMerge/>
            <w:hideMark/>
          </w:tcPr>
          <w:p w14:paraId="030AC29F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vMerge/>
            <w:hideMark/>
          </w:tcPr>
          <w:p w14:paraId="4ED906B5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76E32964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hideMark/>
          </w:tcPr>
          <w:p w14:paraId="03B7D7CB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hideMark/>
          </w:tcPr>
          <w:p w14:paraId="3EDE40F7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hideMark/>
          </w:tcPr>
          <w:p w14:paraId="6F6F22BD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59492CA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00" w:type="dxa"/>
            <w:noWrap/>
            <w:hideMark/>
          </w:tcPr>
          <w:p w14:paraId="7FD01909" w14:textId="77777777" w:rsidR="00663B26" w:rsidRPr="00326899" w:rsidRDefault="00663B26" w:rsidP="00CA04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6899">
              <w:rPr>
                <w:rFonts w:ascii="Times New Roman" w:hAnsi="Times New Roman" w:cs="Times New Roman"/>
                <w:sz w:val="20"/>
                <w:szCs w:val="20"/>
              </w:rPr>
              <w:t>ASXL1 p.R965*, MPL p.W515L, RIT1 p.Q79E, SETBP1 p.D874H, TET2 p.G1169R, ZRSR2 p.L377fs*</w:t>
            </w:r>
          </w:p>
        </w:tc>
      </w:tr>
    </w:tbl>
    <w:p w14:paraId="6B7417C1" w14:textId="7AC832AC" w:rsidR="00CA0436" w:rsidRDefault="00CA0436" w:rsidP="00CA0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E2B2AF" w14:textId="702BA95F" w:rsidR="00E315BD" w:rsidRPr="00E315BD" w:rsidRDefault="00E315BD" w:rsidP="001648A7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E315BD" w:rsidRPr="00E315BD" w:rsidSect="00FC08E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941F8" w14:textId="77777777" w:rsidR="00BA55B5" w:rsidRDefault="00BA55B5" w:rsidP="00862B38">
      <w:pPr>
        <w:spacing w:after="0" w:line="240" w:lineRule="auto"/>
      </w:pPr>
      <w:r>
        <w:separator/>
      </w:r>
    </w:p>
  </w:endnote>
  <w:endnote w:type="continuationSeparator" w:id="0">
    <w:p w14:paraId="7EE2BC3A" w14:textId="77777777" w:rsidR="00BA55B5" w:rsidRDefault="00BA55B5" w:rsidP="00862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004353"/>
      <w:docPartObj>
        <w:docPartGallery w:val="Page Numbers (Bottom of Page)"/>
        <w:docPartUnique/>
      </w:docPartObj>
    </w:sdtPr>
    <w:sdtContent>
      <w:p w14:paraId="56CD35A6" w14:textId="43942CC3" w:rsidR="002075C8" w:rsidRDefault="002075C8" w:rsidP="00F437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27131" w14:textId="77777777" w:rsidR="002075C8" w:rsidRDefault="002075C8" w:rsidP="000129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1770134"/>
      <w:docPartObj>
        <w:docPartGallery w:val="Page Numbers (Bottom of Page)"/>
        <w:docPartUnique/>
      </w:docPartObj>
    </w:sdtPr>
    <w:sdtContent>
      <w:p w14:paraId="395BCFB4" w14:textId="6A52F615" w:rsidR="002075C8" w:rsidRDefault="002075C8" w:rsidP="00F437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70F0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8F85183" w14:textId="77777777" w:rsidR="002075C8" w:rsidRDefault="002075C8" w:rsidP="00097D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34DFC" w14:textId="77777777" w:rsidR="00BA55B5" w:rsidRDefault="00BA55B5" w:rsidP="00862B38">
      <w:pPr>
        <w:spacing w:after="0" w:line="240" w:lineRule="auto"/>
      </w:pPr>
      <w:r>
        <w:separator/>
      </w:r>
    </w:p>
  </w:footnote>
  <w:footnote w:type="continuationSeparator" w:id="0">
    <w:p w14:paraId="253F6806" w14:textId="77777777" w:rsidR="00BA55B5" w:rsidRDefault="00BA55B5" w:rsidP="00862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910ED"/>
    <w:multiLevelType w:val="hybridMultilevel"/>
    <w:tmpl w:val="4260B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E347AA"/>
    <w:multiLevelType w:val="multilevel"/>
    <w:tmpl w:val="227A1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767B82"/>
    <w:multiLevelType w:val="hybridMultilevel"/>
    <w:tmpl w:val="4648A7F0"/>
    <w:lvl w:ilvl="0" w:tplc="2E4C69D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7341D"/>
    <w:multiLevelType w:val="hybridMultilevel"/>
    <w:tmpl w:val="D082C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3113B"/>
    <w:multiLevelType w:val="hybridMultilevel"/>
    <w:tmpl w:val="158E2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3509C6"/>
    <w:multiLevelType w:val="hybridMultilevel"/>
    <w:tmpl w:val="46EE7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874C8B"/>
    <w:multiLevelType w:val="hybridMultilevel"/>
    <w:tmpl w:val="678A7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7922665">
    <w:abstractNumId w:val="5"/>
  </w:num>
  <w:num w:numId="2" w16cid:durableId="1843355489">
    <w:abstractNumId w:val="3"/>
  </w:num>
  <w:num w:numId="3" w16cid:durableId="792597105">
    <w:abstractNumId w:val="0"/>
  </w:num>
  <w:num w:numId="4" w16cid:durableId="972977156">
    <w:abstractNumId w:val="4"/>
  </w:num>
  <w:num w:numId="5" w16cid:durableId="210461680">
    <w:abstractNumId w:val="6"/>
  </w:num>
  <w:num w:numId="6" w16cid:durableId="1962346424">
    <w:abstractNumId w:val="2"/>
  </w:num>
  <w:num w:numId="7" w16cid:durableId="1624382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fwx9z9l5tx5cespex5vfr5aapwwxsaaxd9&quot;&gt;My EndNote Library-Zrsr2-Converted&lt;record-ids&gt;&lt;item&gt;11&lt;/item&gt;&lt;item&gt;32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EB733A"/>
    <w:rsid w:val="00004F71"/>
    <w:rsid w:val="00007F3B"/>
    <w:rsid w:val="00010196"/>
    <w:rsid w:val="000108AF"/>
    <w:rsid w:val="0001299C"/>
    <w:rsid w:val="00013FC1"/>
    <w:rsid w:val="00014BF1"/>
    <w:rsid w:val="000176C8"/>
    <w:rsid w:val="00020E7C"/>
    <w:rsid w:val="00021A9A"/>
    <w:rsid w:val="00022D7D"/>
    <w:rsid w:val="00023A6F"/>
    <w:rsid w:val="00024F38"/>
    <w:rsid w:val="0002550C"/>
    <w:rsid w:val="00027D01"/>
    <w:rsid w:val="000319D4"/>
    <w:rsid w:val="00033788"/>
    <w:rsid w:val="00033CAC"/>
    <w:rsid w:val="00034468"/>
    <w:rsid w:val="00034CE2"/>
    <w:rsid w:val="00034EB1"/>
    <w:rsid w:val="00035086"/>
    <w:rsid w:val="00036CD0"/>
    <w:rsid w:val="0004097A"/>
    <w:rsid w:val="000437AE"/>
    <w:rsid w:val="000469F8"/>
    <w:rsid w:val="00047A41"/>
    <w:rsid w:val="00050229"/>
    <w:rsid w:val="00051679"/>
    <w:rsid w:val="00052207"/>
    <w:rsid w:val="00052E65"/>
    <w:rsid w:val="00053646"/>
    <w:rsid w:val="00054B0F"/>
    <w:rsid w:val="00056493"/>
    <w:rsid w:val="0006021D"/>
    <w:rsid w:val="00060B1E"/>
    <w:rsid w:val="00061F35"/>
    <w:rsid w:val="00062B56"/>
    <w:rsid w:val="00064C83"/>
    <w:rsid w:val="00065FAA"/>
    <w:rsid w:val="0006725B"/>
    <w:rsid w:val="00070300"/>
    <w:rsid w:val="00071502"/>
    <w:rsid w:val="00071C62"/>
    <w:rsid w:val="000723A9"/>
    <w:rsid w:val="00072B0A"/>
    <w:rsid w:val="000733CA"/>
    <w:rsid w:val="00074561"/>
    <w:rsid w:val="00076510"/>
    <w:rsid w:val="00076F0C"/>
    <w:rsid w:val="0007704E"/>
    <w:rsid w:val="000779E4"/>
    <w:rsid w:val="00080154"/>
    <w:rsid w:val="00080473"/>
    <w:rsid w:val="000826EA"/>
    <w:rsid w:val="00083EEF"/>
    <w:rsid w:val="0008504C"/>
    <w:rsid w:val="00086BAA"/>
    <w:rsid w:val="000902B8"/>
    <w:rsid w:val="000971A4"/>
    <w:rsid w:val="00097730"/>
    <w:rsid w:val="00097DF3"/>
    <w:rsid w:val="000A0C3E"/>
    <w:rsid w:val="000A19A3"/>
    <w:rsid w:val="000A2927"/>
    <w:rsid w:val="000A2DF7"/>
    <w:rsid w:val="000B2868"/>
    <w:rsid w:val="000B4307"/>
    <w:rsid w:val="000B44BD"/>
    <w:rsid w:val="000B7DD0"/>
    <w:rsid w:val="000B7E26"/>
    <w:rsid w:val="000C00C6"/>
    <w:rsid w:val="000C17F9"/>
    <w:rsid w:val="000C445D"/>
    <w:rsid w:val="000C5E51"/>
    <w:rsid w:val="000C72A4"/>
    <w:rsid w:val="000D0364"/>
    <w:rsid w:val="000D04B0"/>
    <w:rsid w:val="000D4340"/>
    <w:rsid w:val="000F00E7"/>
    <w:rsid w:val="000F4AF0"/>
    <w:rsid w:val="000F5ACE"/>
    <w:rsid w:val="000F5BA0"/>
    <w:rsid w:val="00103081"/>
    <w:rsid w:val="001047AE"/>
    <w:rsid w:val="001075CE"/>
    <w:rsid w:val="00112107"/>
    <w:rsid w:val="00112D60"/>
    <w:rsid w:val="00112E0F"/>
    <w:rsid w:val="00116735"/>
    <w:rsid w:val="00117F2B"/>
    <w:rsid w:val="001214B2"/>
    <w:rsid w:val="00122FE1"/>
    <w:rsid w:val="00123842"/>
    <w:rsid w:val="00123911"/>
    <w:rsid w:val="00124EBF"/>
    <w:rsid w:val="00125E89"/>
    <w:rsid w:val="001275F9"/>
    <w:rsid w:val="00130638"/>
    <w:rsid w:val="00133061"/>
    <w:rsid w:val="00133BD8"/>
    <w:rsid w:val="0013480F"/>
    <w:rsid w:val="0013616C"/>
    <w:rsid w:val="001403A5"/>
    <w:rsid w:val="00140A05"/>
    <w:rsid w:val="00141D4B"/>
    <w:rsid w:val="0014403C"/>
    <w:rsid w:val="00145D15"/>
    <w:rsid w:val="001508FB"/>
    <w:rsid w:val="00152622"/>
    <w:rsid w:val="00153CF0"/>
    <w:rsid w:val="00153FAB"/>
    <w:rsid w:val="001547F5"/>
    <w:rsid w:val="00156213"/>
    <w:rsid w:val="001563D7"/>
    <w:rsid w:val="00160920"/>
    <w:rsid w:val="001648A7"/>
    <w:rsid w:val="00165894"/>
    <w:rsid w:val="001666DB"/>
    <w:rsid w:val="0016698E"/>
    <w:rsid w:val="00170E93"/>
    <w:rsid w:val="00171974"/>
    <w:rsid w:val="00171A8E"/>
    <w:rsid w:val="001753FE"/>
    <w:rsid w:val="001762A5"/>
    <w:rsid w:val="00176710"/>
    <w:rsid w:val="00176AFE"/>
    <w:rsid w:val="00180CCF"/>
    <w:rsid w:val="00184EB0"/>
    <w:rsid w:val="001854F7"/>
    <w:rsid w:val="0019054B"/>
    <w:rsid w:val="00192849"/>
    <w:rsid w:val="00192A64"/>
    <w:rsid w:val="00193813"/>
    <w:rsid w:val="0019483B"/>
    <w:rsid w:val="001971CE"/>
    <w:rsid w:val="001A004C"/>
    <w:rsid w:val="001A1087"/>
    <w:rsid w:val="001A245E"/>
    <w:rsid w:val="001A2C41"/>
    <w:rsid w:val="001A3436"/>
    <w:rsid w:val="001A3D30"/>
    <w:rsid w:val="001A42FB"/>
    <w:rsid w:val="001A5759"/>
    <w:rsid w:val="001A6AD1"/>
    <w:rsid w:val="001B1482"/>
    <w:rsid w:val="001B54FB"/>
    <w:rsid w:val="001B6C6E"/>
    <w:rsid w:val="001B70D8"/>
    <w:rsid w:val="001C168A"/>
    <w:rsid w:val="001C3F6E"/>
    <w:rsid w:val="001C54C8"/>
    <w:rsid w:val="001C55EF"/>
    <w:rsid w:val="001C656B"/>
    <w:rsid w:val="001D04B1"/>
    <w:rsid w:val="001D1CC3"/>
    <w:rsid w:val="001D1D46"/>
    <w:rsid w:val="001D3669"/>
    <w:rsid w:val="001D3EA0"/>
    <w:rsid w:val="001D3FDC"/>
    <w:rsid w:val="001D403F"/>
    <w:rsid w:val="001D4F6F"/>
    <w:rsid w:val="001E4CBE"/>
    <w:rsid w:val="001E6A14"/>
    <w:rsid w:val="001E7BA1"/>
    <w:rsid w:val="001F55B5"/>
    <w:rsid w:val="001F6D9A"/>
    <w:rsid w:val="00205CED"/>
    <w:rsid w:val="002075C8"/>
    <w:rsid w:val="00207AB1"/>
    <w:rsid w:val="00213196"/>
    <w:rsid w:val="0021343B"/>
    <w:rsid w:val="00213B1D"/>
    <w:rsid w:val="00214A11"/>
    <w:rsid w:val="00216C8B"/>
    <w:rsid w:val="002175B8"/>
    <w:rsid w:val="002178C6"/>
    <w:rsid w:val="00223FEB"/>
    <w:rsid w:val="00227349"/>
    <w:rsid w:val="0023162B"/>
    <w:rsid w:val="00232EC3"/>
    <w:rsid w:val="002370D3"/>
    <w:rsid w:val="00237150"/>
    <w:rsid w:val="00240C8B"/>
    <w:rsid w:val="0024198E"/>
    <w:rsid w:val="00241B99"/>
    <w:rsid w:val="00243045"/>
    <w:rsid w:val="0024346A"/>
    <w:rsid w:val="00250448"/>
    <w:rsid w:val="00251EAA"/>
    <w:rsid w:val="00253515"/>
    <w:rsid w:val="0025580D"/>
    <w:rsid w:val="00255B3E"/>
    <w:rsid w:val="00256CFF"/>
    <w:rsid w:val="00256D67"/>
    <w:rsid w:val="00256E25"/>
    <w:rsid w:val="0026656F"/>
    <w:rsid w:val="002678B1"/>
    <w:rsid w:val="00267BF7"/>
    <w:rsid w:val="0027272D"/>
    <w:rsid w:val="00272BC8"/>
    <w:rsid w:val="0027696F"/>
    <w:rsid w:val="002809ED"/>
    <w:rsid w:val="002814C8"/>
    <w:rsid w:val="00283166"/>
    <w:rsid w:val="00283234"/>
    <w:rsid w:val="00283E7D"/>
    <w:rsid w:val="002878BE"/>
    <w:rsid w:val="002912BA"/>
    <w:rsid w:val="00292F0F"/>
    <w:rsid w:val="002933A8"/>
    <w:rsid w:val="00295A3C"/>
    <w:rsid w:val="002A09CD"/>
    <w:rsid w:val="002A2F64"/>
    <w:rsid w:val="002A3F13"/>
    <w:rsid w:val="002A6359"/>
    <w:rsid w:val="002B1811"/>
    <w:rsid w:val="002B1A3F"/>
    <w:rsid w:val="002B40D9"/>
    <w:rsid w:val="002B57A5"/>
    <w:rsid w:val="002B6781"/>
    <w:rsid w:val="002C2758"/>
    <w:rsid w:val="002C280E"/>
    <w:rsid w:val="002C2FE5"/>
    <w:rsid w:val="002C452D"/>
    <w:rsid w:val="002C5366"/>
    <w:rsid w:val="002D1E25"/>
    <w:rsid w:val="002D2853"/>
    <w:rsid w:val="002D46A1"/>
    <w:rsid w:val="002D6BA5"/>
    <w:rsid w:val="002D7295"/>
    <w:rsid w:val="002E089B"/>
    <w:rsid w:val="002E0A04"/>
    <w:rsid w:val="002E5D31"/>
    <w:rsid w:val="002E62E3"/>
    <w:rsid w:val="002F00AB"/>
    <w:rsid w:val="002F0B54"/>
    <w:rsid w:val="002F2832"/>
    <w:rsid w:val="002F2968"/>
    <w:rsid w:val="002F2B61"/>
    <w:rsid w:val="002F3686"/>
    <w:rsid w:val="002F4021"/>
    <w:rsid w:val="002F5EBC"/>
    <w:rsid w:val="00305519"/>
    <w:rsid w:val="0030766C"/>
    <w:rsid w:val="00310A2F"/>
    <w:rsid w:val="003125D8"/>
    <w:rsid w:val="00313116"/>
    <w:rsid w:val="00314705"/>
    <w:rsid w:val="00317A0D"/>
    <w:rsid w:val="00320A39"/>
    <w:rsid w:val="003223B9"/>
    <w:rsid w:val="0032423D"/>
    <w:rsid w:val="00326899"/>
    <w:rsid w:val="0032710A"/>
    <w:rsid w:val="0033026D"/>
    <w:rsid w:val="00330B27"/>
    <w:rsid w:val="00332290"/>
    <w:rsid w:val="00336F6D"/>
    <w:rsid w:val="00337E2A"/>
    <w:rsid w:val="00340AEB"/>
    <w:rsid w:val="00346221"/>
    <w:rsid w:val="00347B06"/>
    <w:rsid w:val="003529BA"/>
    <w:rsid w:val="00353DAD"/>
    <w:rsid w:val="00361244"/>
    <w:rsid w:val="00362279"/>
    <w:rsid w:val="00364526"/>
    <w:rsid w:val="003661AB"/>
    <w:rsid w:val="00367BB1"/>
    <w:rsid w:val="00367C78"/>
    <w:rsid w:val="00374983"/>
    <w:rsid w:val="00382BA8"/>
    <w:rsid w:val="003860E5"/>
    <w:rsid w:val="0039005A"/>
    <w:rsid w:val="003906B5"/>
    <w:rsid w:val="00394460"/>
    <w:rsid w:val="00395F88"/>
    <w:rsid w:val="00397420"/>
    <w:rsid w:val="003A0083"/>
    <w:rsid w:val="003A4B9C"/>
    <w:rsid w:val="003A5EE0"/>
    <w:rsid w:val="003A6802"/>
    <w:rsid w:val="003A733A"/>
    <w:rsid w:val="003B0D99"/>
    <w:rsid w:val="003B1995"/>
    <w:rsid w:val="003B28EE"/>
    <w:rsid w:val="003B32E1"/>
    <w:rsid w:val="003B78BD"/>
    <w:rsid w:val="003C2003"/>
    <w:rsid w:val="003C2317"/>
    <w:rsid w:val="003C47E3"/>
    <w:rsid w:val="003D095E"/>
    <w:rsid w:val="003D0AAF"/>
    <w:rsid w:val="003D10C1"/>
    <w:rsid w:val="003D17A1"/>
    <w:rsid w:val="003D22C9"/>
    <w:rsid w:val="003D516A"/>
    <w:rsid w:val="003D5688"/>
    <w:rsid w:val="003D5D0C"/>
    <w:rsid w:val="003D6491"/>
    <w:rsid w:val="003E6205"/>
    <w:rsid w:val="003E69CC"/>
    <w:rsid w:val="003E7005"/>
    <w:rsid w:val="003F1885"/>
    <w:rsid w:val="003F1D19"/>
    <w:rsid w:val="003F35F6"/>
    <w:rsid w:val="003F5FDD"/>
    <w:rsid w:val="003F7024"/>
    <w:rsid w:val="004015D9"/>
    <w:rsid w:val="00401FF8"/>
    <w:rsid w:val="00402974"/>
    <w:rsid w:val="0040370F"/>
    <w:rsid w:val="004042E4"/>
    <w:rsid w:val="004049A5"/>
    <w:rsid w:val="0040770C"/>
    <w:rsid w:val="00407A4E"/>
    <w:rsid w:val="0041507C"/>
    <w:rsid w:val="004170FA"/>
    <w:rsid w:val="00417D44"/>
    <w:rsid w:val="00420101"/>
    <w:rsid w:val="00421862"/>
    <w:rsid w:val="00422D35"/>
    <w:rsid w:val="004234A9"/>
    <w:rsid w:val="004236FB"/>
    <w:rsid w:val="00423EE4"/>
    <w:rsid w:val="00424760"/>
    <w:rsid w:val="00424BF3"/>
    <w:rsid w:val="004266B4"/>
    <w:rsid w:val="00426FC3"/>
    <w:rsid w:val="00431673"/>
    <w:rsid w:val="00435A60"/>
    <w:rsid w:val="00435D64"/>
    <w:rsid w:val="004400D3"/>
    <w:rsid w:val="004410AC"/>
    <w:rsid w:val="00442628"/>
    <w:rsid w:val="0044389F"/>
    <w:rsid w:val="00444A90"/>
    <w:rsid w:val="00444B1B"/>
    <w:rsid w:val="0044793B"/>
    <w:rsid w:val="00450725"/>
    <w:rsid w:val="0045246F"/>
    <w:rsid w:val="004526CE"/>
    <w:rsid w:val="004527F3"/>
    <w:rsid w:val="00453B89"/>
    <w:rsid w:val="004545DF"/>
    <w:rsid w:val="00454953"/>
    <w:rsid w:val="00456335"/>
    <w:rsid w:val="004570CA"/>
    <w:rsid w:val="0046215D"/>
    <w:rsid w:val="0046408F"/>
    <w:rsid w:val="004653D5"/>
    <w:rsid w:val="00466058"/>
    <w:rsid w:val="004673FF"/>
    <w:rsid w:val="00467884"/>
    <w:rsid w:val="00470ADA"/>
    <w:rsid w:val="00470CF4"/>
    <w:rsid w:val="00472665"/>
    <w:rsid w:val="00472E55"/>
    <w:rsid w:val="004751BD"/>
    <w:rsid w:val="00485541"/>
    <w:rsid w:val="004857CE"/>
    <w:rsid w:val="00486824"/>
    <w:rsid w:val="00487197"/>
    <w:rsid w:val="004901EA"/>
    <w:rsid w:val="00491543"/>
    <w:rsid w:val="00491847"/>
    <w:rsid w:val="004922FD"/>
    <w:rsid w:val="0049247D"/>
    <w:rsid w:val="004A1462"/>
    <w:rsid w:val="004A3447"/>
    <w:rsid w:val="004A405E"/>
    <w:rsid w:val="004A509E"/>
    <w:rsid w:val="004A628E"/>
    <w:rsid w:val="004A7421"/>
    <w:rsid w:val="004B07DB"/>
    <w:rsid w:val="004B2757"/>
    <w:rsid w:val="004B42D3"/>
    <w:rsid w:val="004B5933"/>
    <w:rsid w:val="004C0A0F"/>
    <w:rsid w:val="004C10A1"/>
    <w:rsid w:val="004C1DBE"/>
    <w:rsid w:val="004C251A"/>
    <w:rsid w:val="004C5BE1"/>
    <w:rsid w:val="004C6A1F"/>
    <w:rsid w:val="004D0F18"/>
    <w:rsid w:val="004D119E"/>
    <w:rsid w:val="004D1B56"/>
    <w:rsid w:val="004D3D6A"/>
    <w:rsid w:val="004D4546"/>
    <w:rsid w:val="004D50CC"/>
    <w:rsid w:val="004D788C"/>
    <w:rsid w:val="004E1829"/>
    <w:rsid w:val="004E373C"/>
    <w:rsid w:val="004E76CC"/>
    <w:rsid w:val="004E7D8C"/>
    <w:rsid w:val="004F0FBD"/>
    <w:rsid w:val="004F2954"/>
    <w:rsid w:val="004F3D7C"/>
    <w:rsid w:val="00500695"/>
    <w:rsid w:val="005017D6"/>
    <w:rsid w:val="00503153"/>
    <w:rsid w:val="00506171"/>
    <w:rsid w:val="00506E35"/>
    <w:rsid w:val="0051053C"/>
    <w:rsid w:val="00511EE6"/>
    <w:rsid w:val="00523396"/>
    <w:rsid w:val="00525AF3"/>
    <w:rsid w:val="005303CC"/>
    <w:rsid w:val="0053496A"/>
    <w:rsid w:val="005378A6"/>
    <w:rsid w:val="005400F8"/>
    <w:rsid w:val="00540B8E"/>
    <w:rsid w:val="00540DBA"/>
    <w:rsid w:val="005455B5"/>
    <w:rsid w:val="0054795C"/>
    <w:rsid w:val="00550ACA"/>
    <w:rsid w:val="005517AE"/>
    <w:rsid w:val="005527F1"/>
    <w:rsid w:val="0055283B"/>
    <w:rsid w:val="00555063"/>
    <w:rsid w:val="00556DAE"/>
    <w:rsid w:val="00557FE1"/>
    <w:rsid w:val="00560D46"/>
    <w:rsid w:val="00563829"/>
    <w:rsid w:val="005639BF"/>
    <w:rsid w:val="00565287"/>
    <w:rsid w:val="00566402"/>
    <w:rsid w:val="005667F8"/>
    <w:rsid w:val="00566BB0"/>
    <w:rsid w:val="00575983"/>
    <w:rsid w:val="00575CA1"/>
    <w:rsid w:val="00576BD8"/>
    <w:rsid w:val="0057782F"/>
    <w:rsid w:val="00577D6B"/>
    <w:rsid w:val="00582E85"/>
    <w:rsid w:val="005833B4"/>
    <w:rsid w:val="00583935"/>
    <w:rsid w:val="00584160"/>
    <w:rsid w:val="005877B7"/>
    <w:rsid w:val="005879C2"/>
    <w:rsid w:val="00591051"/>
    <w:rsid w:val="00593653"/>
    <w:rsid w:val="005936AB"/>
    <w:rsid w:val="00593C29"/>
    <w:rsid w:val="00596618"/>
    <w:rsid w:val="00596EAB"/>
    <w:rsid w:val="005978C0"/>
    <w:rsid w:val="005A023A"/>
    <w:rsid w:val="005A15F4"/>
    <w:rsid w:val="005A27D3"/>
    <w:rsid w:val="005A2806"/>
    <w:rsid w:val="005A38D3"/>
    <w:rsid w:val="005A4DF8"/>
    <w:rsid w:val="005A5929"/>
    <w:rsid w:val="005A7C6F"/>
    <w:rsid w:val="005B4FDB"/>
    <w:rsid w:val="005B6738"/>
    <w:rsid w:val="005B6D69"/>
    <w:rsid w:val="005B768D"/>
    <w:rsid w:val="005C0A9A"/>
    <w:rsid w:val="005C0E5F"/>
    <w:rsid w:val="005C1945"/>
    <w:rsid w:val="005C591E"/>
    <w:rsid w:val="005C6503"/>
    <w:rsid w:val="005D00EF"/>
    <w:rsid w:val="005D0AD5"/>
    <w:rsid w:val="005D0AD8"/>
    <w:rsid w:val="005D2148"/>
    <w:rsid w:val="005D3A82"/>
    <w:rsid w:val="005D44F4"/>
    <w:rsid w:val="005D6783"/>
    <w:rsid w:val="005D6ABC"/>
    <w:rsid w:val="005E12D6"/>
    <w:rsid w:val="005E15B6"/>
    <w:rsid w:val="005E5137"/>
    <w:rsid w:val="005E5182"/>
    <w:rsid w:val="005E7693"/>
    <w:rsid w:val="005F3A81"/>
    <w:rsid w:val="005F4E87"/>
    <w:rsid w:val="00601354"/>
    <w:rsid w:val="00601453"/>
    <w:rsid w:val="00601792"/>
    <w:rsid w:val="006019B6"/>
    <w:rsid w:val="006030DB"/>
    <w:rsid w:val="0060389B"/>
    <w:rsid w:val="0060499B"/>
    <w:rsid w:val="00605B3C"/>
    <w:rsid w:val="00605ED2"/>
    <w:rsid w:val="0060659D"/>
    <w:rsid w:val="0060755F"/>
    <w:rsid w:val="006107DF"/>
    <w:rsid w:val="00610BFB"/>
    <w:rsid w:val="006131F4"/>
    <w:rsid w:val="0061579B"/>
    <w:rsid w:val="0061655B"/>
    <w:rsid w:val="00620B89"/>
    <w:rsid w:val="00622C64"/>
    <w:rsid w:val="00623C3F"/>
    <w:rsid w:val="00623E3A"/>
    <w:rsid w:val="00624740"/>
    <w:rsid w:val="0062620F"/>
    <w:rsid w:val="00626F64"/>
    <w:rsid w:val="00635E9A"/>
    <w:rsid w:val="00640F21"/>
    <w:rsid w:val="006411F5"/>
    <w:rsid w:val="00643234"/>
    <w:rsid w:val="00643F50"/>
    <w:rsid w:val="006514A6"/>
    <w:rsid w:val="006531C6"/>
    <w:rsid w:val="006541C1"/>
    <w:rsid w:val="00663B26"/>
    <w:rsid w:val="00670CBA"/>
    <w:rsid w:val="00671A7A"/>
    <w:rsid w:val="00671FFA"/>
    <w:rsid w:val="00673558"/>
    <w:rsid w:val="00673B66"/>
    <w:rsid w:val="00675153"/>
    <w:rsid w:val="00681178"/>
    <w:rsid w:val="00682811"/>
    <w:rsid w:val="0068765E"/>
    <w:rsid w:val="0068779D"/>
    <w:rsid w:val="00690AD5"/>
    <w:rsid w:val="00690BC5"/>
    <w:rsid w:val="006921CF"/>
    <w:rsid w:val="006923E2"/>
    <w:rsid w:val="006973E4"/>
    <w:rsid w:val="006A0BC0"/>
    <w:rsid w:val="006A2DD9"/>
    <w:rsid w:val="006A6223"/>
    <w:rsid w:val="006A671E"/>
    <w:rsid w:val="006A6967"/>
    <w:rsid w:val="006A6D6B"/>
    <w:rsid w:val="006A7C9E"/>
    <w:rsid w:val="006B35C8"/>
    <w:rsid w:val="006B5553"/>
    <w:rsid w:val="006B5683"/>
    <w:rsid w:val="006C01FC"/>
    <w:rsid w:val="006C040A"/>
    <w:rsid w:val="006C31C1"/>
    <w:rsid w:val="006C3F49"/>
    <w:rsid w:val="006C533C"/>
    <w:rsid w:val="006C6797"/>
    <w:rsid w:val="006D031B"/>
    <w:rsid w:val="006D372F"/>
    <w:rsid w:val="006D4087"/>
    <w:rsid w:val="006D78D0"/>
    <w:rsid w:val="006E3D83"/>
    <w:rsid w:val="006E4E0F"/>
    <w:rsid w:val="006E72E2"/>
    <w:rsid w:val="006E7BBE"/>
    <w:rsid w:val="006E7C01"/>
    <w:rsid w:val="006F1B75"/>
    <w:rsid w:val="006F1F86"/>
    <w:rsid w:val="006F4C13"/>
    <w:rsid w:val="006F59F9"/>
    <w:rsid w:val="006F6B0C"/>
    <w:rsid w:val="006F764F"/>
    <w:rsid w:val="006F77EB"/>
    <w:rsid w:val="007034D7"/>
    <w:rsid w:val="00706AE2"/>
    <w:rsid w:val="00714782"/>
    <w:rsid w:val="00714F69"/>
    <w:rsid w:val="00715424"/>
    <w:rsid w:val="00720320"/>
    <w:rsid w:val="00723038"/>
    <w:rsid w:val="0072406F"/>
    <w:rsid w:val="007245C6"/>
    <w:rsid w:val="00726211"/>
    <w:rsid w:val="00726BBA"/>
    <w:rsid w:val="00726EFB"/>
    <w:rsid w:val="00730358"/>
    <w:rsid w:val="007336F5"/>
    <w:rsid w:val="007405EF"/>
    <w:rsid w:val="00743438"/>
    <w:rsid w:val="0074613E"/>
    <w:rsid w:val="00746D67"/>
    <w:rsid w:val="00747677"/>
    <w:rsid w:val="00751409"/>
    <w:rsid w:val="0075368F"/>
    <w:rsid w:val="00753CD7"/>
    <w:rsid w:val="00754FD8"/>
    <w:rsid w:val="007571D9"/>
    <w:rsid w:val="0076100C"/>
    <w:rsid w:val="0076413F"/>
    <w:rsid w:val="00764FC4"/>
    <w:rsid w:val="00765E60"/>
    <w:rsid w:val="00766E92"/>
    <w:rsid w:val="00767E44"/>
    <w:rsid w:val="00771240"/>
    <w:rsid w:val="00775503"/>
    <w:rsid w:val="007768E7"/>
    <w:rsid w:val="00776CCE"/>
    <w:rsid w:val="00785159"/>
    <w:rsid w:val="00791741"/>
    <w:rsid w:val="0079285F"/>
    <w:rsid w:val="00797B74"/>
    <w:rsid w:val="007A2929"/>
    <w:rsid w:val="007A304F"/>
    <w:rsid w:val="007A44CB"/>
    <w:rsid w:val="007A485C"/>
    <w:rsid w:val="007A4E34"/>
    <w:rsid w:val="007A5F6F"/>
    <w:rsid w:val="007A64EE"/>
    <w:rsid w:val="007A7C6C"/>
    <w:rsid w:val="007B34EE"/>
    <w:rsid w:val="007B475D"/>
    <w:rsid w:val="007B49F8"/>
    <w:rsid w:val="007B7447"/>
    <w:rsid w:val="007C1FCB"/>
    <w:rsid w:val="007C2107"/>
    <w:rsid w:val="007C68ED"/>
    <w:rsid w:val="007D0866"/>
    <w:rsid w:val="007D09A6"/>
    <w:rsid w:val="007D134A"/>
    <w:rsid w:val="007D1421"/>
    <w:rsid w:val="007D19E1"/>
    <w:rsid w:val="007D2843"/>
    <w:rsid w:val="007D2E4E"/>
    <w:rsid w:val="007D3D07"/>
    <w:rsid w:val="007D646A"/>
    <w:rsid w:val="007D6A38"/>
    <w:rsid w:val="007D7562"/>
    <w:rsid w:val="007E0F5F"/>
    <w:rsid w:val="007E3D57"/>
    <w:rsid w:val="007E5BFC"/>
    <w:rsid w:val="007F3861"/>
    <w:rsid w:val="007F4B11"/>
    <w:rsid w:val="007F5FE4"/>
    <w:rsid w:val="007F78E7"/>
    <w:rsid w:val="007F7A4C"/>
    <w:rsid w:val="0080118D"/>
    <w:rsid w:val="00802FF3"/>
    <w:rsid w:val="00805647"/>
    <w:rsid w:val="0080630F"/>
    <w:rsid w:val="00807544"/>
    <w:rsid w:val="00812DEB"/>
    <w:rsid w:val="00822DDB"/>
    <w:rsid w:val="0082329F"/>
    <w:rsid w:val="00823E86"/>
    <w:rsid w:val="00825E8B"/>
    <w:rsid w:val="0083089D"/>
    <w:rsid w:val="0083113E"/>
    <w:rsid w:val="00836FDC"/>
    <w:rsid w:val="00837885"/>
    <w:rsid w:val="00842E67"/>
    <w:rsid w:val="00845292"/>
    <w:rsid w:val="0085065C"/>
    <w:rsid w:val="008524D9"/>
    <w:rsid w:val="008543A7"/>
    <w:rsid w:val="00854C85"/>
    <w:rsid w:val="008556C2"/>
    <w:rsid w:val="00855C25"/>
    <w:rsid w:val="0085691E"/>
    <w:rsid w:val="00861AA0"/>
    <w:rsid w:val="00862B38"/>
    <w:rsid w:val="00863190"/>
    <w:rsid w:val="0087050D"/>
    <w:rsid w:val="00872516"/>
    <w:rsid w:val="00872CA0"/>
    <w:rsid w:val="00873B65"/>
    <w:rsid w:val="008747D1"/>
    <w:rsid w:val="00875BCA"/>
    <w:rsid w:val="00877988"/>
    <w:rsid w:val="00883CD7"/>
    <w:rsid w:val="00883FA0"/>
    <w:rsid w:val="00884980"/>
    <w:rsid w:val="00885E0B"/>
    <w:rsid w:val="00886DE1"/>
    <w:rsid w:val="008912B7"/>
    <w:rsid w:val="008932BC"/>
    <w:rsid w:val="00893665"/>
    <w:rsid w:val="00893896"/>
    <w:rsid w:val="00894447"/>
    <w:rsid w:val="008965B4"/>
    <w:rsid w:val="008A0ECB"/>
    <w:rsid w:val="008A1BF0"/>
    <w:rsid w:val="008A3F75"/>
    <w:rsid w:val="008B21E5"/>
    <w:rsid w:val="008B32CF"/>
    <w:rsid w:val="008B3E93"/>
    <w:rsid w:val="008B470B"/>
    <w:rsid w:val="008B5253"/>
    <w:rsid w:val="008B79F4"/>
    <w:rsid w:val="008D0A02"/>
    <w:rsid w:val="008D25A4"/>
    <w:rsid w:val="008D61BD"/>
    <w:rsid w:val="008D62BF"/>
    <w:rsid w:val="008E1DAC"/>
    <w:rsid w:val="008E6572"/>
    <w:rsid w:val="008F1489"/>
    <w:rsid w:val="008F35F3"/>
    <w:rsid w:val="008F6934"/>
    <w:rsid w:val="008F716B"/>
    <w:rsid w:val="008F7D16"/>
    <w:rsid w:val="00900A79"/>
    <w:rsid w:val="00900E28"/>
    <w:rsid w:val="00901F34"/>
    <w:rsid w:val="00902935"/>
    <w:rsid w:val="009049AA"/>
    <w:rsid w:val="009066E1"/>
    <w:rsid w:val="009102C0"/>
    <w:rsid w:val="009179E5"/>
    <w:rsid w:val="00917AC9"/>
    <w:rsid w:val="009212A7"/>
    <w:rsid w:val="00923AAF"/>
    <w:rsid w:val="00924320"/>
    <w:rsid w:val="00926132"/>
    <w:rsid w:val="009262E2"/>
    <w:rsid w:val="009302BD"/>
    <w:rsid w:val="0093181B"/>
    <w:rsid w:val="009319AB"/>
    <w:rsid w:val="009321BE"/>
    <w:rsid w:val="0093775B"/>
    <w:rsid w:val="009435EA"/>
    <w:rsid w:val="00944CE8"/>
    <w:rsid w:val="00944DB6"/>
    <w:rsid w:val="009530AE"/>
    <w:rsid w:val="009550B9"/>
    <w:rsid w:val="009622E0"/>
    <w:rsid w:val="00965610"/>
    <w:rsid w:val="00966E1A"/>
    <w:rsid w:val="00967004"/>
    <w:rsid w:val="00972DC0"/>
    <w:rsid w:val="0097484C"/>
    <w:rsid w:val="00974B37"/>
    <w:rsid w:val="00975D1E"/>
    <w:rsid w:val="009761DD"/>
    <w:rsid w:val="00977129"/>
    <w:rsid w:val="00980AD4"/>
    <w:rsid w:val="009818FE"/>
    <w:rsid w:val="0098368C"/>
    <w:rsid w:val="009854F0"/>
    <w:rsid w:val="00986DC0"/>
    <w:rsid w:val="009925BE"/>
    <w:rsid w:val="00992EED"/>
    <w:rsid w:val="00993672"/>
    <w:rsid w:val="00993ACE"/>
    <w:rsid w:val="00993B90"/>
    <w:rsid w:val="0099514C"/>
    <w:rsid w:val="009A1443"/>
    <w:rsid w:val="009A55E0"/>
    <w:rsid w:val="009A5891"/>
    <w:rsid w:val="009A69D6"/>
    <w:rsid w:val="009B08C3"/>
    <w:rsid w:val="009B316B"/>
    <w:rsid w:val="009B4B3B"/>
    <w:rsid w:val="009B5519"/>
    <w:rsid w:val="009C1445"/>
    <w:rsid w:val="009C18C2"/>
    <w:rsid w:val="009C33F6"/>
    <w:rsid w:val="009C4FCD"/>
    <w:rsid w:val="009C61AE"/>
    <w:rsid w:val="009C6F75"/>
    <w:rsid w:val="009D1069"/>
    <w:rsid w:val="009D62C3"/>
    <w:rsid w:val="009D7279"/>
    <w:rsid w:val="009E0EB2"/>
    <w:rsid w:val="009E106C"/>
    <w:rsid w:val="009E15B3"/>
    <w:rsid w:val="009E2A12"/>
    <w:rsid w:val="009E3FE1"/>
    <w:rsid w:val="009E5E05"/>
    <w:rsid w:val="009F03A4"/>
    <w:rsid w:val="009F6112"/>
    <w:rsid w:val="00A004F3"/>
    <w:rsid w:val="00A02346"/>
    <w:rsid w:val="00A04474"/>
    <w:rsid w:val="00A04F78"/>
    <w:rsid w:val="00A05AE0"/>
    <w:rsid w:val="00A11143"/>
    <w:rsid w:val="00A13539"/>
    <w:rsid w:val="00A1481F"/>
    <w:rsid w:val="00A14E03"/>
    <w:rsid w:val="00A15860"/>
    <w:rsid w:val="00A203AA"/>
    <w:rsid w:val="00A2400D"/>
    <w:rsid w:val="00A2422C"/>
    <w:rsid w:val="00A263AA"/>
    <w:rsid w:val="00A30D24"/>
    <w:rsid w:val="00A30DF4"/>
    <w:rsid w:val="00A3189D"/>
    <w:rsid w:val="00A31C0B"/>
    <w:rsid w:val="00A3249E"/>
    <w:rsid w:val="00A35414"/>
    <w:rsid w:val="00A357D0"/>
    <w:rsid w:val="00A35E49"/>
    <w:rsid w:val="00A372A5"/>
    <w:rsid w:val="00A37520"/>
    <w:rsid w:val="00A37EC3"/>
    <w:rsid w:val="00A401BA"/>
    <w:rsid w:val="00A4234B"/>
    <w:rsid w:val="00A43EF5"/>
    <w:rsid w:val="00A44C79"/>
    <w:rsid w:val="00A47D74"/>
    <w:rsid w:val="00A47F10"/>
    <w:rsid w:val="00A50755"/>
    <w:rsid w:val="00A518AF"/>
    <w:rsid w:val="00A51CBE"/>
    <w:rsid w:val="00A52742"/>
    <w:rsid w:val="00A558BA"/>
    <w:rsid w:val="00A57536"/>
    <w:rsid w:val="00A620B4"/>
    <w:rsid w:val="00A62506"/>
    <w:rsid w:val="00A64CA3"/>
    <w:rsid w:val="00A70F01"/>
    <w:rsid w:val="00A713F1"/>
    <w:rsid w:val="00A74ACB"/>
    <w:rsid w:val="00A801A1"/>
    <w:rsid w:val="00A83208"/>
    <w:rsid w:val="00A8407F"/>
    <w:rsid w:val="00A857E1"/>
    <w:rsid w:val="00A923FF"/>
    <w:rsid w:val="00A95736"/>
    <w:rsid w:val="00A96004"/>
    <w:rsid w:val="00A97736"/>
    <w:rsid w:val="00AA07FD"/>
    <w:rsid w:val="00AA0C30"/>
    <w:rsid w:val="00AA1267"/>
    <w:rsid w:val="00AA19BA"/>
    <w:rsid w:val="00AA1C8A"/>
    <w:rsid w:val="00AA39DD"/>
    <w:rsid w:val="00AA5B4A"/>
    <w:rsid w:val="00AA61FE"/>
    <w:rsid w:val="00AA661E"/>
    <w:rsid w:val="00AA6979"/>
    <w:rsid w:val="00AA7D38"/>
    <w:rsid w:val="00AB0E3A"/>
    <w:rsid w:val="00AB3A30"/>
    <w:rsid w:val="00AB41E0"/>
    <w:rsid w:val="00AB50DC"/>
    <w:rsid w:val="00AB6CEC"/>
    <w:rsid w:val="00AB75A5"/>
    <w:rsid w:val="00AC0F36"/>
    <w:rsid w:val="00AC3AAF"/>
    <w:rsid w:val="00AD0748"/>
    <w:rsid w:val="00AD400F"/>
    <w:rsid w:val="00AD5690"/>
    <w:rsid w:val="00AE273F"/>
    <w:rsid w:val="00AF03F3"/>
    <w:rsid w:val="00AF1145"/>
    <w:rsid w:val="00AF1C8E"/>
    <w:rsid w:val="00AF2556"/>
    <w:rsid w:val="00AF33C0"/>
    <w:rsid w:val="00AF4DA5"/>
    <w:rsid w:val="00AF5B77"/>
    <w:rsid w:val="00AF63EF"/>
    <w:rsid w:val="00AF7740"/>
    <w:rsid w:val="00B0032C"/>
    <w:rsid w:val="00B03750"/>
    <w:rsid w:val="00B103E9"/>
    <w:rsid w:val="00B1098D"/>
    <w:rsid w:val="00B10A20"/>
    <w:rsid w:val="00B17D15"/>
    <w:rsid w:val="00B22DA5"/>
    <w:rsid w:val="00B237CE"/>
    <w:rsid w:val="00B247AF"/>
    <w:rsid w:val="00B25AA4"/>
    <w:rsid w:val="00B30A01"/>
    <w:rsid w:val="00B30E2B"/>
    <w:rsid w:val="00B32A88"/>
    <w:rsid w:val="00B32F57"/>
    <w:rsid w:val="00B33366"/>
    <w:rsid w:val="00B33E84"/>
    <w:rsid w:val="00B36523"/>
    <w:rsid w:val="00B36C66"/>
    <w:rsid w:val="00B40347"/>
    <w:rsid w:val="00B42808"/>
    <w:rsid w:val="00B42CCF"/>
    <w:rsid w:val="00B45B5A"/>
    <w:rsid w:val="00B5080A"/>
    <w:rsid w:val="00B53084"/>
    <w:rsid w:val="00B54B8A"/>
    <w:rsid w:val="00B54C9B"/>
    <w:rsid w:val="00B560BD"/>
    <w:rsid w:val="00B57AE9"/>
    <w:rsid w:val="00B63D4A"/>
    <w:rsid w:val="00B66128"/>
    <w:rsid w:val="00B676DB"/>
    <w:rsid w:val="00B714FF"/>
    <w:rsid w:val="00B7236A"/>
    <w:rsid w:val="00B72CF2"/>
    <w:rsid w:val="00B7583E"/>
    <w:rsid w:val="00B80CF6"/>
    <w:rsid w:val="00B80D8F"/>
    <w:rsid w:val="00B81942"/>
    <w:rsid w:val="00B82DB6"/>
    <w:rsid w:val="00B83C5E"/>
    <w:rsid w:val="00B84A0A"/>
    <w:rsid w:val="00B852C6"/>
    <w:rsid w:val="00B85351"/>
    <w:rsid w:val="00B906CD"/>
    <w:rsid w:val="00B92466"/>
    <w:rsid w:val="00B92550"/>
    <w:rsid w:val="00B933AA"/>
    <w:rsid w:val="00B941A0"/>
    <w:rsid w:val="00B96760"/>
    <w:rsid w:val="00B97418"/>
    <w:rsid w:val="00BA03E7"/>
    <w:rsid w:val="00BA3C04"/>
    <w:rsid w:val="00BA55B5"/>
    <w:rsid w:val="00BA6743"/>
    <w:rsid w:val="00BA6F89"/>
    <w:rsid w:val="00BB060A"/>
    <w:rsid w:val="00BB1421"/>
    <w:rsid w:val="00BB6452"/>
    <w:rsid w:val="00BB7A54"/>
    <w:rsid w:val="00BC5BDD"/>
    <w:rsid w:val="00BC6855"/>
    <w:rsid w:val="00BD1F64"/>
    <w:rsid w:val="00BD2A7D"/>
    <w:rsid w:val="00BD2FC8"/>
    <w:rsid w:val="00BD49CE"/>
    <w:rsid w:val="00BD4F40"/>
    <w:rsid w:val="00BD7328"/>
    <w:rsid w:val="00BE04D7"/>
    <w:rsid w:val="00BE108C"/>
    <w:rsid w:val="00BE27F9"/>
    <w:rsid w:val="00BE40CD"/>
    <w:rsid w:val="00BE4A19"/>
    <w:rsid w:val="00BE706C"/>
    <w:rsid w:val="00BF11FB"/>
    <w:rsid w:val="00BF15AA"/>
    <w:rsid w:val="00BF3070"/>
    <w:rsid w:val="00BF3643"/>
    <w:rsid w:val="00BF3910"/>
    <w:rsid w:val="00BF40AE"/>
    <w:rsid w:val="00BF439B"/>
    <w:rsid w:val="00BF4E8E"/>
    <w:rsid w:val="00BF5C4B"/>
    <w:rsid w:val="00BF6B77"/>
    <w:rsid w:val="00BF7BFD"/>
    <w:rsid w:val="00BF7F99"/>
    <w:rsid w:val="00C016D3"/>
    <w:rsid w:val="00C02434"/>
    <w:rsid w:val="00C04956"/>
    <w:rsid w:val="00C06390"/>
    <w:rsid w:val="00C06D8F"/>
    <w:rsid w:val="00C1209C"/>
    <w:rsid w:val="00C15436"/>
    <w:rsid w:val="00C204DD"/>
    <w:rsid w:val="00C21939"/>
    <w:rsid w:val="00C236E7"/>
    <w:rsid w:val="00C30079"/>
    <w:rsid w:val="00C304C7"/>
    <w:rsid w:val="00C32B5E"/>
    <w:rsid w:val="00C330A7"/>
    <w:rsid w:val="00C342F0"/>
    <w:rsid w:val="00C34566"/>
    <w:rsid w:val="00C3503E"/>
    <w:rsid w:val="00C35F8E"/>
    <w:rsid w:val="00C36D5B"/>
    <w:rsid w:val="00C4007B"/>
    <w:rsid w:val="00C4401D"/>
    <w:rsid w:val="00C45AC9"/>
    <w:rsid w:val="00C46136"/>
    <w:rsid w:val="00C51DE2"/>
    <w:rsid w:val="00C530E2"/>
    <w:rsid w:val="00C61BF7"/>
    <w:rsid w:val="00C62741"/>
    <w:rsid w:val="00C65DF6"/>
    <w:rsid w:val="00C66156"/>
    <w:rsid w:val="00C66863"/>
    <w:rsid w:val="00C7159F"/>
    <w:rsid w:val="00C71DC9"/>
    <w:rsid w:val="00C81ADF"/>
    <w:rsid w:val="00C82010"/>
    <w:rsid w:val="00C8332C"/>
    <w:rsid w:val="00C8362F"/>
    <w:rsid w:val="00C85FF8"/>
    <w:rsid w:val="00C87600"/>
    <w:rsid w:val="00C911E1"/>
    <w:rsid w:val="00C92784"/>
    <w:rsid w:val="00C92AF6"/>
    <w:rsid w:val="00C93B06"/>
    <w:rsid w:val="00C94963"/>
    <w:rsid w:val="00C96200"/>
    <w:rsid w:val="00C9649D"/>
    <w:rsid w:val="00C96862"/>
    <w:rsid w:val="00CA0183"/>
    <w:rsid w:val="00CA0436"/>
    <w:rsid w:val="00CA4438"/>
    <w:rsid w:val="00CA7E53"/>
    <w:rsid w:val="00CB1D20"/>
    <w:rsid w:val="00CB2330"/>
    <w:rsid w:val="00CB3C7D"/>
    <w:rsid w:val="00CB3CA0"/>
    <w:rsid w:val="00CB477B"/>
    <w:rsid w:val="00CB7975"/>
    <w:rsid w:val="00CB7CDC"/>
    <w:rsid w:val="00CC0D24"/>
    <w:rsid w:val="00CC1A51"/>
    <w:rsid w:val="00CC2636"/>
    <w:rsid w:val="00CC2A2F"/>
    <w:rsid w:val="00CD1074"/>
    <w:rsid w:val="00CD1711"/>
    <w:rsid w:val="00CD4C60"/>
    <w:rsid w:val="00CD4EB7"/>
    <w:rsid w:val="00CD53AC"/>
    <w:rsid w:val="00CD604D"/>
    <w:rsid w:val="00CD7E61"/>
    <w:rsid w:val="00CE1D57"/>
    <w:rsid w:val="00CE39E1"/>
    <w:rsid w:val="00CE6B48"/>
    <w:rsid w:val="00CE7C73"/>
    <w:rsid w:val="00CF04E6"/>
    <w:rsid w:val="00CF2B5D"/>
    <w:rsid w:val="00CF2E60"/>
    <w:rsid w:val="00CF30B4"/>
    <w:rsid w:val="00CF40C3"/>
    <w:rsid w:val="00CF7E14"/>
    <w:rsid w:val="00D030C0"/>
    <w:rsid w:val="00D047BD"/>
    <w:rsid w:val="00D103C0"/>
    <w:rsid w:val="00D1451F"/>
    <w:rsid w:val="00D1609A"/>
    <w:rsid w:val="00D20077"/>
    <w:rsid w:val="00D267C5"/>
    <w:rsid w:val="00D32EBF"/>
    <w:rsid w:val="00D35F03"/>
    <w:rsid w:val="00D361A2"/>
    <w:rsid w:val="00D36CE9"/>
    <w:rsid w:val="00D37078"/>
    <w:rsid w:val="00D37406"/>
    <w:rsid w:val="00D374A0"/>
    <w:rsid w:val="00D37911"/>
    <w:rsid w:val="00D37AB0"/>
    <w:rsid w:val="00D42320"/>
    <w:rsid w:val="00D42FA5"/>
    <w:rsid w:val="00D46A94"/>
    <w:rsid w:val="00D53DAB"/>
    <w:rsid w:val="00D61580"/>
    <w:rsid w:val="00D61C55"/>
    <w:rsid w:val="00D638A8"/>
    <w:rsid w:val="00D645DF"/>
    <w:rsid w:val="00D64C63"/>
    <w:rsid w:val="00D64D61"/>
    <w:rsid w:val="00D70FCE"/>
    <w:rsid w:val="00D7228F"/>
    <w:rsid w:val="00D75269"/>
    <w:rsid w:val="00D76818"/>
    <w:rsid w:val="00D800DC"/>
    <w:rsid w:val="00D80FF8"/>
    <w:rsid w:val="00D813E5"/>
    <w:rsid w:val="00D866EB"/>
    <w:rsid w:val="00D900BB"/>
    <w:rsid w:val="00D94A53"/>
    <w:rsid w:val="00DA11AD"/>
    <w:rsid w:val="00DA2B03"/>
    <w:rsid w:val="00DA2BAA"/>
    <w:rsid w:val="00DA32F5"/>
    <w:rsid w:val="00DA3F70"/>
    <w:rsid w:val="00DA4630"/>
    <w:rsid w:val="00DA46CF"/>
    <w:rsid w:val="00DB0320"/>
    <w:rsid w:val="00DB15DB"/>
    <w:rsid w:val="00DB3F4E"/>
    <w:rsid w:val="00DB4C9A"/>
    <w:rsid w:val="00DB6EA5"/>
    <w:rsid w:val="00DB7387"/>
    <w:rsid w:val="00DB7A4C"/>
    <w:rsid w:val="00DC0A01"/>
    <w:rsid w:val="00DC228B"/>
    <w:rsid w:val="00DC2EEE"/>
    <w:rsid w:val="00DC3DC4"/>
    <w:rsid w:val="00DC5490"/>
    <w:rsid w:val="00DC6892"/>
    <w:rsid w:val="00DD0317"/>
    <w:rsid w:val="00DD0362"/>
    <w:rsid w:val="00DD2DFD"/>
    <w:rsid w:val="00DD3172"/>
    <w:rsid w:val="00DD48CF"/>
    <w:rsid w:val="00DD6FF9"/>
    <w:rsid w:val="00DE1A66"/>
    <w:rsid w:val="00DE1B47"/>
    <w:rsid w:val="00DE3F89"/>
    <w:rsid w:val="00DE441F"/>
    <w:rsid w:val="00DE5AF8"/>
    <w:rsid w:val="00DE65A5"/>
    <w:rsid w:val="00DF016B"/>
    <w:rsid w:val="00DF3830"/>
    <w:rsid w:val="00DF4CD4"/>
    <w:rsid w:val="00E03D25"/>
    <w:rsid w:val="00E044C6"/>
    <w:rsid w:val="00E04BAC"/>
    <w:rsid w:val="00E06980"/>
    <w:rsid w:val="00E07BCF"/>
    <w:rsid w:val="00E07FFE"/>
    <w:rsid w:val="00E13F53"/>
    <w:rsid w:val="00E165F4"/>
    <w:rsid w:val="00E21884"/>
    <w:rsid w:val="00E229E8"/>
    <w:rsid w:val="00E23740"/>
    <w:rsid w:val="00E23C55"/>
    <w:rsid w:val="00E2537A"/>
    <w:rsid w:val="00E26759"/>
    <w:rsid w:val="00E314FD"/>
    <w:rsid w:val="00E315BD"/>
    <w:rsid w:val="00E3268E"/>
    <w:rsid w:val="00E32A15"/>
    <w:rsid w:val="00E32E8B"/>
    <w:rsid w:val="00E359E3"/>
    <w:rsid w:val="00E36933"/>
    <w:rsid w:val="00E3780E"/>
    <w:rsid w:val="00E4114C"/>
    <w:rsid w:val="00E41E8F"/>
    <w:rsid w:val="00E43937"/>
    <w:rsid w:val="00E43BDA"/>
    <w:rsid w:val="00E43D7A"/>
    <w:rsid w:val="00E44776"/>
    <w:rsid w:val="00E548BA"/>
    <w:rsid w:val="00E56F62"/>
    <w:rsid w:val="00E5716C"/>
    <w:rsid w:val="00E57F8D"/>
    <w:rsid w:val="00E65B75"/>
    <w:rsid w:val="00E667DF"/>
    <w:rsid w:val="00E6694C"/>
    <w:rsid w:val="00E66ADE"/>
    <w:rsid w:val="00E6711F"/>
    <w:rsid w:val="00E67BD9"/>
    <w:rsid w:val="00E72DEE"/>
    <w:rsid w:val="00E73C30"/>
    <w:rsid w:val="00E73D17"/>
    <w:rsid w:val="00E77481"/>
    <w:rsid w:val="00E77770"/>
    <w:rsid w:val="00E80DEB"/>
    <w:rsid w:val="00E84543"/>
    <w:rsid w:val="00E853DF"/>
    <w:rsid w:val="00E86456"/>
    <w:rsid w:val="00E867E1"/>
    <w:rsid w:val="00E903DB"/>
    <w:rsid w:val="00E90718"/>
    <w:rsid w:val="00E95119"/>
    <w:rsid w:val="00E953B7"/>
    <w:rsid w:val="00E9566B"/>
    <w:rsid w:val="00E95B79"/>
    <w:rsid w:val="00EA25CF"/>
    <w:rsid w:val="00EA3D92"/>
    <w:rsid w:val="00EA4A5E"/>
    <w:rsid w:val="00EA6B3C"/>
    <w:rsid w:val="00EA6B64"/>
    <w:rsid w:val="00EA780D"/>
    <w:rsid w:val="00EB18CE"/>
    <w:rsid w:val="00EB3042"/>
    <w:rsid w:val="00EB356B"/>
    <w:rsid w:val="00EB6025"/>
    <w:rsid w:val="00EB6818"/>
    <w:rsid w:val="00EB6E59"/>
    <w:rsid w:val="00EB733A"/>
    <w:rsid w:val="00EB77A0"/>
    <w:rsid w:val="00EC0AF2"/>
    <w:rsid w:val="00EC27B3"/>
    <w:rsid w:val="00EC4BC9"/>
    <w:rsid w:val="00EC57EE"/>
    <w:rsid w:val="00ED1BA2"/>
    <w:rsid w:val="00ED26B5"/>
    <w:rsid w:val="00ED2A9E"/>
    <w:rsid w:val="00ED37A5"/>
    <w:rsid w:val="00ED549B"/>
    <w:rsid w:val="00ED593F"/>
    <w:rsid w:val="00ED7CD2"/>
    <w:rsid w:val="00EE0C4D"/>
    <w:rsid w:val="00EE1640"/>
    <w:rsid w:val="00EE304D"/>
    <w:rsid w:val="00EE3B15"/>
    <w:rsid w:val="00EE61BE"/>
    <w:rsid w:val="00EF08B0"/>
    <w:rsid w:val="00EF104B"/>
    <w:rsid w:val="00EF33CD"/>
    <w:rsid w:val="00EF387B"/>
    <w:rsid w:val="00EF5A8D"/>
    <w:rsid w:val="00EF655F"/>
    <w:rsid w:val="00F00077"/>
    <w:rsid w:val="00F01364"/>
    <w:rsid w:val="00F0180D"/>
    <w:rsid w:val="00F0344E"/>
    <w:rsid w:val="00F045DE"/>
    <w:rsid w:val="00F04960"/>
    <w:rsid w:val="00F05FAC"/>
    <w:rsid w:val="00F0725C"/>
    <w:rsid w:val="00F1054E"/>
    <w:rsid w:val="00F11D19"/>
    <w:rsid w:val="00F12D04"/>
    <w:rsid w:val="00F12FDF"/>
    <w:rsid w:val="00F13853"/>
    <w:rsid w:val="00F1391F"/>
    <w:rsid w:val="00F143E1"/>
    <w:rsid w:val="00F14CFA"/>
    <w:rsid w:val="00F16C77"/>
    <w:rsid w:val="00F259E4"/>
    <w:rsid w:val="00F261BF"/>
    <w:rsid w:val="00F26DA7"/>
    <w:rsid w:val="00F348FA"/>
    <w:rsid w:val="00F351BE"/>
    <w:rsid w:val="00F366AD"/>
    <w:rsid w:val="00F41C19"/>
    <w:rsid w:val="00F423F4"/>
    <w:rsid w:val="00F43767"/>
    <w:rsid w:val="00F43FF9"/>
    <w:rsid w:val="00F44826"/>
    <w:rsid w:val="00F4496C"/>
    <w:rsid w:val="00F45697"/>
    <w:rsid w:val="00F45C85"/>
    <w:rsid w:val="00F52860"/>
    <w:rsid w:val="00F5497D"/>
    <w:rsid w:val="00F560A2"/>
    <w:rsid w:val="00F611F9"/>
    <w:rsid w:val="00F643CC"/>
    <w:rsid w:val="00F64CFB"/>
    <w:rsid w:val="00F70CC1"/>
    <w:rsid w:val="00F71607"/>
    <w:rsid w:val="00F73424"/>
    <w:rsid w:val="00F74B4E"/>
    <w:rsid w:val="00F7590C"/>
    <w:rsid w:val="00F81601"/>
    <w:rsid w:val="00F82751"/>
    <w:rsid w:val="00F83E4F"/>
    <w:rsid w:val="00F84389"/>
    <w:rsid w:val="00F86604"/>
    <w:rsid w:val="00F871CC"/>
    <w:rsid w:val="00F932AD"/>
    <w:rsid w:val="00F96A08"/>
    <w:rsid w:val="00FA0B23"/>
    <w:rsid w:val="00FA47FB"/>
    <w:rsid w:val="00FA5FB6"/>
    <w:rsid w:val="00FA6C67"/>
    <w:rsid w:val="00FA7375"/>
    <w:rsid w:val="00FA7892"/>
    <w:rsid w:val="00FB0EA1"/>
    <w:rsid w:val="00FB2902"/>
    <w:rsid w:val="00FB4FAE"/>
    <w:rsid w:val="00FB6703"/>
    <w:rsid w:val="00FC03D4"/>
    <w:rsid w:val="00FC0765"/>
    <w:rsid w:val="00FC08ED"/>
    <w:rsid w:val="00FC1976"/>
    <w:rsid w:val="00FC1BFF"/>
    <w:rsid w:val="00FC2A5C"/>
    <w:rsid w:val="00FC2EC3"/>
    <w:rsid w:val="00FC3128"/>
    <w:rsid w:val="00FC35B2"/>
    <w:rsid w:val="00FC41F1"/>
    <w:rsid w:val="00FC53A5"/>
    <w:rsid w:val="00FD0C2B"/>
    <w:rsid w:val="00FD6FD8"/>
    <w:rsid w:val="00FE2F20"/>
    <w:rsid w:val="00FE319E"/>
    <w:rsid w:val="00FE3549"/>
    <w:rsid w:val="00FE3903"/>
    <w:rsid w:val="00FE47DC"/>
    <w:rsid w:val="00FE4982"/>
    <w:rsid w:val="00FE67DA"/>
    <w:rsid w:val="00FE7EC6"/>
    <w:rsid w:val="00FF12D7"/>
    <w:rsid w:val="00FF235D"/>
    <w:rsid w:val="00FF5781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F6420"/>
  <w15:chartTrackingRefBased/>
  <w15:docId w15:val="{D7EAB1ED-8C84-4CBD-841E-675279FC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5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5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55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7D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08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3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C8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2B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B38"/>
  </w:style>
  <w:style w:type="character" w:styleId="PageNumber">
    <w:name w:val="page number"/>
    <w:basedOn w:val="DefaultParagraphFont"/>
    <w:uiPriority w:val="99"/>
    <w:semiHidden/>
    <w:unhideWhenUsed/>
    <w:rsid w:val="00862B38"/>
  </w:style>
  <w:style w:type="paragraph" w:styleId="Revision">
    <w:name w:val="Revision"/>
    <w:hidden/>
    <w:uiPriority w:val="99"/>
    <w:semiHidden/>
    <w:rsid w:val="00097D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97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DF3"/>
  </w:style>
  <w:style w:type="character" w:styleId="Emphasis">
    <w:name w:val="Emphasis"/>
    <w:basedOn w:val="DefaultParagraphFont"/>
    <w:uiPriority w:val="20"/>
    <w:qFormat/>
    <w:rsid w:val="008524D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A7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8B79F4"/>
  </w:style>
  <w:style w:type="character" w:styleId="Strong">
    <w:name w:val="Strong"/>
    <w:basedOn w:val="DefaultParagraphFont"/>
    <w:uiPriority w:val="22"/>
    <w:qFormat/>
    <w:rsid w:val="008B79F4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628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62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628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A62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2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62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628E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180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71A7A"/>
    <w:rPr>
      <w:rFonts w:ascii="Segoe UI" w:hAnsi="Segoe UI" w:cs="Segoe UI" w:hint="default"/>
    </w:rPr>
  </w:style>
  <w:style w:type="character" w:styleId="LineNumber">
    <w:name w:val="line number"/>
    <w:basedOn w:val="DefaultParagraphFont"/>
    <w:uiPriority w:val="99"/>
    <w:semiHidden/>
    <w:unhideWhenUsed/>
    <w:rsid w:val="00FC08ED"/>
  </w:style>
  <w:style w:type="table" w:styleId="TableGrid">
    <w:name w:val="Table Grid"/>
    <w:basedOn w:val="TableNormal"/>
    <w:uiPriority w:val="39"/>
    <w:rsid w:val="00663B2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hesis">
    <w:name w:val="Thesis"/>
    <w:basedOn w:val="Normal"/>
    <w:link w:val="ThesisChar"/>
    <w:qFormat/>
    <w:rsid w:val="005C0E5F"/>
    <w:pPr>
      <w:spacing w:line="360" w:lineRule="auto"/>
    </w:pPr>
    <w:rPr>
      <w:rFonts w:ascii="Times New Roman" w:hAnsi="Times New Roman"/>
      <w:sz w:val="24"/>
      <w:lang w:val="en-AU"/>
    </w:rPr>
  </w:style>
  <w:style w:type="character" w:customStyle="1" w:styleId="ThesisChar">
    <w:name w:val="Thesis Char"/>
    <w:basedOn w:val="DefaultParagraphFont"/>
    <w:link w:val="Thesis"/>
    <w:rsid w:val="005C0E5F"/>
    <w:rPr>
      <w:rFonts w:ascii="Times New Roman" w:hAnsi="Times New Roman"/>
      <w:sz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900E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3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0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1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4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A7DDF-A0E9-406A-9626-B32F4DE3A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Zhang</dc:creator>
  <cp:keywords/>
  <dc:description/>
  <cp:lastModifiedBy>Ranran Zhang</cp:lastModifiedBy>
  <cp:revision>8</cp:revision>
  <dcterms:created xsi:type="dcterms:W3CDTF">2025-02-12T00:47:00Z</dcterms:created>
  <dcterms:modified xsi:type="dcterms:W3CDTF">2025-05-1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18T01:46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f77898d-ab9c-43af-8046-9ffcd941ee48</vt:lpwstr>
  </property>
  <property fmtid="{D5CDD505-2E9C-101B-9397-08002B2CF9AE}" pid="8" name="MSIP_Label_0f488380-630a-4f55-a077-a19445e3f360_ContentBits">
    <vt:lpwstr>0</vt:lpwstr>
  </property>
</Properties>
</file>